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61F34" w14:textId="4C96A5ED" w:rsidR="00E06795" w:rsidRDefault="00CA72E9" w:rsidP="00CA72E9">
      <w:pPr>
        <w:jc w:val="center"/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</w:pP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1. The top 200 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genes positively correlated with </w:t>
      </w:r>
      <w:r w:rsidRPr="00CA72E9">
        <w:rPr>
          <w:rStyle w:val="a3"/>
          <w:rFonts w:ascii="Times New Roman" w:hAnsi="Times New Roman" w:cs="Times New Roman"/>
          <w:b/>
          <w:bCs/>
          <w:color w:val="000000" w:themeColor="text1"/>
          <w:spacing w:val="4"/>
          <w:sz w:val="16"/>
          <w:szCs w:val="16"/>
          <w:shd w:val="clear" w:color="auto" w:fill="FFFFFF"/>
        </w:rPr>
        <w:t>ZSCAN4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.</w:t>
      </w:r>
    </w:p>
    <w:tbl>
      <w:tblPr>
        <w:tblW w:w="596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0"/>
        <w:gridCol w:w="1040"/>
        <w:gridCol w:w="1980"/>
        <w:gridCol w:w="760"/>
        <w:gridCol w:w="760"/>
      </w:tblGrid>
      <w:tr w:rsidR="00CA72E9" w:rsidRPr="00CA72E9" w14:paraId="1BC0AEC9" w14:textId="77777777" w:rsidTr="00CA72E9">
        <w:trPr>
          <w:trHeight w:val="420"/>
          <w:jc w:val="center"/>
        </w:trPr>
        <w:tc>
          <w:tcPr>
            <w:tcW w:w="142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6171AD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rrelated Ge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3F6E32F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toba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1A67E7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earman's Corre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6B4F107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-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5337B8F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q-Value</w:t>
            </w:r>
          </w:p>
        </w:tc>
      </w:tr>
      <w:tr w:rsidR="00CA72E9" w:rsidRPr="00CA72E9" w14:paraId="6987C51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FE059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28A6D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95D9D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D3662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1E-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03881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6E-47</w:t>
            </w:r>
          </w:p>
        </w:tc>
      </w:tr>
      <w:tr w:rsidR="00CA72E9" w:rsidRPr="00CA72E9" w14:paraId="41315E18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1308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321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F090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A198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2FF2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2E-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9264C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2E-29</w:t>
            </w:r>
          </w:p>
        </w:tc>
      </w:tr>
      <w:tr w:rsidR="00CA72E9" w:rsidRPr="00CA72E9" w14:paraId="6B06ED4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F387D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8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AF747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13AA8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82112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23E-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D9C92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83E-27</w:t>
            </w:r>
          </w:p>
        </w:tc>
      </w:tr>
      <w:tr w:rsidR="00CA72E9" w:rsidRPr="00CA72E9" w14:paraId="642A85E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8BBC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8306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C6F12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F704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4E-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2B29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8E-26</w:t>
            </w:r>
          </w:p>
        </w:tc>
      </w:tr>
      <w:tr w:rsidR="00CA72E9" w:rsidRPr="00CA72E9" w14:paraId="2E5CC5F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5ECA9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RO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8F42D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1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035A1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A3079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8E-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679F7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5E-26</w:t>
            </w:r>
          </w:p>
        </w:tc>
      </w:tr>
      <w:tr w:rsidR="00CA72E9" w:rsidRPr="00CA72E9" w14:paraId="6E982F0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3376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3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207E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5B7F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FDF3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7E-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3224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9E-25</w:t>
            </w:r>
          </w:p>
        </w:tc>
      </w:tr>
      <w:tr w:rsidR="00CA72E9" w:rsidRPr="00CA72E9" w14:paraId="2ED5182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5102F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3A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EBE5C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DB86B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CB2E5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7E-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BE552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19E-24</w:t>
            </w:r>
          </w:p>
        </w:tc>
      </w:tr>
      <w:tr w:rsidR="00CA72E9" w:rsidRPr="00CA72E9" w14:paraId="413B062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0B597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KRD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516C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6DE1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36C2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9E-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9E74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9E-24</w:t>
            </w:r>
          </w:p>
        </w:tc>
      </w:tr>
      <w:tr w:rsidR="00CA72E9" w:rsidRPr="00CA72E9" w14:paraId="1016A4BD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6710A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3A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F7C43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3060F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054A9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5E-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0B285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8E-22</w:t>
            </w:r>
          </w:p>
        </w:tc>
      </w:tr>
      <w:tr w:rsidR="00CA72E9" w:rsidRPr="00CA72E9" w14:paraId="64AC8CC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A9D0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TS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81D5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A8B1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6CE3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5E-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109A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8E-22</w:t>
            </w:r>
          </w:p>
        </w:tc>
      </w:tr>
      <w:tr w:rsidR="00CA72E9" w:rsidRPr="00CA72E9" w14:paraId="41C4A96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A0CBC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4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B5D72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0BA87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49D68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6E-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B722F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8E-22</w:t>
            </w:r>
          </w:p>
        </w:tc>
      </w:tr>
      <w:tr w:rsidR="00CA72E9" w:rsidRPr="00CA72E9" w14:paraId="7F523092" w14:textId="77777777" w:rsidTr="00CA72E9">
        <w:trPr>
          <w:trHeight w:val="40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4C30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51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B4DE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910C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67FE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1E-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5D5A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39E-22</w:t>
            </w:r>
          </w:p>
        </w:tc>
      </w:tr>
      <w:tr w:rsidR="00CA72E9" w:rsidRPr="00CA72E9" w14:paraId="3754854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1E473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ICKLE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9E5A9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068F1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ABB08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5E-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A0291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39E-22</w:t>
            </w:r>
          </w:p>
        </w:tc>
      </w:tr>
      <w:tr w:rsidR="00CA72E9" w:rsidRPr="00CA72E9" w14:paraId="462593C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B058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F35F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5906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2AE0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71E-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BACE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5E-21</w:t>
            </w:r>
          </w:p>
        </w:tc>
      </w:tr>
      <w:tr w:rsidR="00CA72E9" w:rsidRPr="00CA72E9" w14:paraId="3C69C01D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A416E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EA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0FB0A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F8BF8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D75A4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38E-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AE57C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5E-21</w:t>
            </w:r>
          </w:p>
        </w:tc>
      </w:tr>
      <w:tr w:rsidR="00CA72E9" w:rsidRPr="00CA72E9" w14:paraId="610506E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BDE2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C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6017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30BC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760B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4E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6A99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0E-21</w:t>
            </w:r>
          </w:p>
        </w:tc>
      </w:tr>
      <w:tr w:rsidR="00CA72E9" w:rsidRPr="00CA72E9" w14:paraId="1DF1D12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E5DDB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P53T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76EE7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1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A6841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278B0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2E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0C750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2E-21</w:t>
            </w:r>
          </w:p>
        </w:tc>
      </w:tr>
      <w:tr w:rsidR="00CA72E9" w:rsidRPr="00CA72E9" w14:paraId="60E3CB34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18F9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DBC0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3A9F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C5CD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20E-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39F5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2E-20</w:t>
            </w:r>
          </w:p>
        </w:tc>
      </w:tr>
      <w:tr w:rsidR="00CA72E9" w:rsidRPr="00CA72E9" w14:paraId="7371A56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F76F7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R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7D1A4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66DA8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DA761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8E-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F10C4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5E-20</w:t>
            </w:r>
          </w:p>
        </w:tc>
      </w:tr>
      <w:tr w:rsidR="00CA72E9" w:rsidRPr="00CA72E9" w14:paraId="17B9231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48DC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B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F1DD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C7F30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3496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8E-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3F84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8E-20</w:t>
            </w:r>
          </w:p>
        </w:tc>
      </w:tr>
      <w:tr w:rsidR="00CA72E9" w:rsidRPr="00CA72E9" w14:paraId="4D06AB9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84456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68748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4AA07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FB4ED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7E-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0BBAB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2E-20</w:t>
            </w:r>
          </w:p>
        </w:tc>
      </w:tr>
      <w:tr w:rsidR="00CA72E9" w:rsidRPr="00CA72E9" w14:paraId="7476AC0A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180A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5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E1FE8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E7C2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DA85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7E-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069C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2E-20</w:t>
            </w:r>
          </w:p>
        </w:tc>
      </w:tr>
      <w:tr w:rsidR="00CA72E9" w:rsidRPr="00CA72E9" w14:paraId="3A11334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B2F70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SH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BC1AC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5BACC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FFB3D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3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A33AB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67E-20</w:t>
            </w:r>
          </w:p>
        </w:tc>
      </w:tr>
      <w:tr w:rsidR="00CA72E9" w:rsidRPr="00CA72E9" w14:paraId="34A18B94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8599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7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113C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2075B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FA3D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D9D8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67E-20</w:t>
            </w:r>
          </w:p>
        </w:tc>
      </w:tr>
      <w:tr w:rsidR="00CA72E9" w:rsidRPr="00CA72E9" w14:paraId="34EB757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747B7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C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B06D3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5C09D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F3466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9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E1364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2E-19</w:t>
            </w:r>
          </w:p>
        </w:tc>
      </w:tr>
      <w:tr w:rsidR="00CA72E9" w:rsidRPr="00CA72E9" w14:paraId="3EB6847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5465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6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9679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2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7740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B138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0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8D37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2E-19</w:t>
            </w:r>
          </w:p>
        </w:tc>
      </w:tr>
      <w:tr w:rsidR="00CA72E9" w:rsidRPr="00CA72E9" w14:paraId="2742E69A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05384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4BD9B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EC6C6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071E8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5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2B17F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4E-19</w:t>
            </w:r>
          </w:p>
        </w:tc>
      </w:tr>
      <w:tr w:rsidR="00CA72E9" w:rsidRPr="00CA72E9" w14:paraId="536962D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5583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IP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5542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920E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0DAA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9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0CEC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0E-19</w:t>
            </w:r>
          </w:p>
        </w:tc>
      </w:tr>
      <w:tr w:rsidR="00CA72E9" w:rsidRPr="00CA72E9" w14:paraId="233170C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009A1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2J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23ED4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52618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73925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6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C2E75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7E-19</w:t>
            </w:r>
          </w:p>
        </w:tc>
      </w:tr>
      <w:tr w:rsidR="00CA72E9" w:rsidRPr="00CA72E9" w14:paraId="79BAD33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C09ED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44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99A2E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C204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E6CB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6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DDF2D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7E-19</w:t>
            </w:r>
          </w:p>
        </w:tc>
      </w:tr>
      <w:tr w:rsidR="00CA72E9" w:rsidRPr="00CA72E9" w14:paraId="177969C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45B10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A567D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8D2DC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20CA6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7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02DA3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6E-19</w:t>
            </w:r>
          </w:p>
        </w:tc>
      </w:tr>
      <w:tr w:rsidR="00CA72E9" w:rsidRPr="00CA72E9" w14:paraId="787C9DC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C11A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B39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DC7A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1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1FE6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A9FD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3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3122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6E-19</w:t>
            </w:r>
          </w:p>
        </w:tc>
      </w:tr>
      <w:tr w:rsidR="00CA72E9" w:rsidRPr="00CA72E9" w14:paraId="1928E56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BE21A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FT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1CEFD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29B01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5664C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8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645BF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9E-19</w:t>
            </w:r>
          </w:p>
        </w:tc>
      </w:tr>
      <w:tr w:rsidR="00CA72E9" w:rsidRPr="00CA72E9" w14:paraId="791AB3A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F47B2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GT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4600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3D6F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B6C7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0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D192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9E-19</w:t>
            </w:r>
          </w:p>
        </w:tc>
      </w:tr>
      <w:tr w:rsidR="00CA72E9" w:rsidRPr="00CA72E9" w14:paraId="014989DF" w14:textId="77777777" w:rsidTr="00CA72E9">
        <w:trPr>
          <w:trHeight w:val="40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6BCAD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ECTD2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516F9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33241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FC423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2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85639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6E-19</w:t>
            </w:r>
          </w:p>
        </w:tc>
      </w:tr>
      <w:tr w:rsidR="00CA72E9" w:rsidRPr="00CA72E9" w14:paraId="6976E6D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ADB8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A2G2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0551C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FA62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5CBA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7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1D8C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1E-19</w:t>
            </w:r>
          </w:p>
        </w:tc>
      </w:tr>
      <w:tr w:rsidR="00CA72E9" w:rsidRPr="00CA72E9" w14:paraId="630D00F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83CDE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LINC01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7F0F6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7EBF4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7BFC7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0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91A25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5E-19</w:t>
            </w:r>
          </w:p>
        </w:tc>
      </w:tr>
      <w:tr w:rsidR="00CA72E9" w:rsidRPr="00CA72E9" w14:paraId="07BBCDD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C355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5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72A5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110D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101D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3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FA1B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86E-19</w:t>
            </w:r>
          </w:p>
        </w:tc>
      </w:tr>
      <w:tr w:rsidR="00CA72E9" w:rsidRPr="00CA72E9" w14:paraId="1CCED0E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D3605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M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245AF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C1F89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6A8A4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3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4896D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16E-19</w:t>
            </w:r>
          </w:p>
        </w:tc>
      </w:tr>
      <w:tr w:rsidR="00CA72E9" w:rsidRPr="00CA72E9" w14:paraId="4114AD0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0125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VC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D76B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F364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1EA5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4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177C9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50E-19</w:t>
            </w:r>
          </w:p>
        </w:tc>
      </w:tr>
      <w:tr w:rsidR="00CA72E9" w:rsidRPr="00CA72E9" w14:paraId="3D0A2E5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3E305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D17B2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5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6E898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9F756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2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68F84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65E-19</w:t>
            </w:r>
          </w:p>
        </w:tc>
      </w:tr>
      <w:tr w:rsidR="00CA72E9" w:rsidRPr="00CA72E9" w14:paraId="17B1FFDA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071F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5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40A03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50350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E2FF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7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3174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8E-18</w:t>
            </w:r>
          </w:p>
        </w:tc>
      </w:tr>
      <w:tr w:rsidR="00CA72E9" w:rsidRPr="00CA72E9" w14:paraId="1BA330A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B112F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YT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31F74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E865A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9102C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2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25365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1E-18</w:t>
            </w:r>
          </w:p>
        </w:tc>
      </w:tr>
      <w:tr w:rsidR="00CA72E9" w:rsidRPr="00CA72E9" w14:paraId="702AE92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D55B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ER1L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E6DC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54CE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43C7A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2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E4E9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5E-18</w:t>
            </w:r>
          </w:p>
        </w:tc>
      </w:tr>
      <w:tr w:rsidR="00CA72E9" w:rsidRPr="00CA72E9" w14:paraId="09C5E8F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3F4A6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C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16CF3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17B9B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3B467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7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0B1F8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8E-18</w:t>
            </w:r>
          </w:p>
        </w:tc>
      </w:tr>
      <w:tr w:rsidR="00CA72E9" w:rsidRPr="00CA72E9" w14:paraId="5779A49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6676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TS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9ABF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6080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EDE4D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7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08A6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1E-18</w:t>
            </w:r>
          </w:p>
        </w:tc>
      </w:tr>
      <w:tr w:rsidR="00CA72E9" w:rsidRPr="00CA72E9" w14:paraId="75EDE8A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AD4B7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35F18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805A8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1CEE1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77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E7B3E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7E-18</w:t>
            </w:r>
          </w:p>
        </w:tc>
      </w:tr>
      <w:tr w:rsidR="00CA72E9" w:rsidRPr="00CA72E9" w14:paraId="79F85AAD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2536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6C4C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7D3C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3FF5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8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861A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71E-18</w:t>
            </w:r>
          </w:p>
        </w:tc>
      </w:tr>
      <w:tr w:rsidR="00CA72E9" w:rsidRPr="00CA72E9" w14:paraId="7DA9276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BB927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137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EE9D3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11695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0246A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7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5E748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36E-18</w:t>
            </w:r>
          </w:p>
        </w:tc>
      </w:tr>
      <w:tr w:rsidR="00CA72E9" w:rsidRPr="00CA72E9" w14:paraId="0312837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A460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E6F9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C9C6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9B2A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6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86FB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45E-18</w:t>
            </w:r>
          </w:p>
        </w:tc>
      </w:tr>
      <w:tr w:rsidR="00CA72E9" w:rsidRPr="00CA72E9" w14:paraId="25A9A26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49563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A2G4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7DB03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DCE5F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70493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8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B4C9A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45E-18</w:t>
            </w:r>
          </w:p>
        </w:tc>
      </w:tr>
      <w:tr w:rsidR="00CA72E9" w:rsidRPr="00CA72E9" w14:paraId="7E45F7B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817D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G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8804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F167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D9CD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1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5994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15E-18</w:t>
            </w:r>
          </w:p>
        </w:tc>
      </w:tr>
      <w:tr w:rsidR="00CA72E9" w:rsidRPr="00CA72E9" w14:paraId="227FD9FD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3DB0F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P4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BA496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9E8FD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01176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2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EAA9C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5E-17</w:t>
            </w:r>
          </w:p>
        </w:tc>
      </w:tr>
      <w:tr w:rsidR="00CA72E9" w:rsidRPr="00CA72E9" w14:paraId="2E24292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DA763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5C20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2045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CC64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2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09C9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4E-17</w:t>
            </w:r>
          </w:p>
        </w:tc>
      </w:tr>
      <w:tr w:rsidR="00CA72E9" w:rsidRPr="00CA72E9" w14:paraId="5CF234B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4C281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PK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A9FF0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A963C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65473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3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691FB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7E-17</w:t>
            </w:r>
          </w:p>
        </w:tc>
      </w:tr>
      <w:tr w:rsidR="00CA72E9" w:rsidRPr="00CA72E9" w14:paraId="40F828A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D929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MYA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EA97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7190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9397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7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DEB4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9E-17</w:t>
            </w:r>
          </w:p>
        </w:tc>
      </w:tr>
      <w:tr w:rsidR="00CA72E9" w:rsidRPr="00CA72E9" w14:paraId="2F8796A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3DA16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AIA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65F8D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07EC5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0324E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20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AB23C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3E-17</w:t>
            </w:r>
          </w:p>
        </w:tc>
      </w:tr>
      <w:tr w:rsidR="00CA72E9" w:rsidRPr="00CA72E9" w14:paraId="176F3AD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B61F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BX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9ACF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CC1E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80D8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37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C57C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6E-17</w:t>
            </w:r>
          </w:p>
        </w:tc>
      </w:tr>
      <w:tr w:rsidR="00CA72E9" w:rsidRPr="00CA72E9" w14:paraId="0AFBB175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30242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18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E7461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2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79492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F86B1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2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30DF8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1E-17</w:t>
            </w:r>
          </w:p>
        </w:tc>
      </w:tr>
      <w:tr w:rsidR="00CA72E9" w:rsidRPr="00CA72E9" w14:paraId="4B53F478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39B8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CCPD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3B6C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7FDF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7729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5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477C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8E-17</w:t>
            </w:r>
          </w:p>
        </w:tc>
      </w:tr>
      <w:tr w:rsidR="00CA72E9" w:rsidRPr="00CA72E9" w14:paraId="7734264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D67E0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PK8I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ACC11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79136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EB4F0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1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42D6B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49E-17</w:t>
            </w:r>
          </w:p>
        </w:tc>
      </w:tr>
      <w:tr w:rsidR="00CA72E9" w:rsidRPr="00CA72E9" w14:paraId="7C5CF19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ACB4E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SI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3DBC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42CE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C57B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6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CE1B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16E-17</w:t>
            </w:r>
          </w:p>
        </w:tc>
      </w:tr>
      <w:tr w:rsidR="00CA72E9" w:rsidRPr="00CA72E9" w14:paraId="1820952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AD173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GA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600EB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2160B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891FD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8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96FAC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19E-17</w:t>
            </w:r>
          </w:p>
        </w:tc>
      </w:tr>
      <w:tr w:rsidR="00CA72E9" w:rsidRPr="00CA72E9" w14:paraId="5F7E70B8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074E6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GK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81BE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3318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F66D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3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9813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7E-16</w:t>
            </w:r>
          </w:p>
        </w:tc>
      </w:tr>
      <w:tr w:rsidR="00CA72E9" w:rsidRPr="00CA72E9" w14:paraId="0F56407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B731F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PN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04928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75BE3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0F7C9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9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2C0F5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4E-16</w:t>
            </w:r>
          </w:p>
        </w:tc>
      </w:tr>
      <w:tr w:rsidR="00CA72E9" w:rsidRPr="00CA72E9" w14:paraId="40C33BC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3313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35EE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D651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B152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62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6E95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7E-16</w:t>
            </w:r>
          </w:p>
        </w:tc>
      </w:tr>
      <w:tr w:rsidR="00CA72E9" w:rsidRPr="00CA72E9" w14:paraId="4DE12CF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D7F99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QR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8FACB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E2AB0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C8C3C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3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0B69A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2E-16</w:t>
            </w:r>
          </w:p>
        </w:tc>
      </w:tr>
      <w:tr w:rsidR="00CA72E9" w:rsidRPr="00CA72E9" w14:paraId="6F87C35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7F9B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NC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4D65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F020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C774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9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9420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2E-16</w:t>
            </w:r>
          </w:p>
        </w:tc>
      </w:tr>
      <w:tr w:rsidR="00CA72E9" w:rsidRPr="00CA72E9" w14:paraId="21236BB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5DB98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A4064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90AFA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AF4A7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2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C7DAD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3E-16</w:t>
            </w:r>
          </w:p>
        </w:tc>
      </w:tr>
      <w:tr w:rsidR="00CA72E9" w:rsidRPr="00CA72E9" w14:paraId="003DDCE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8C7E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NG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4A33D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2FAF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53DE3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0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05B5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3E-16</w:t>
            </w:r>
          </w:p>
        </w:tc>
      </w:tr>
      <w:tr w:rsidR="00CA72E9" w:rsidRPr="00CA72E9" w14:paraId="4C23695E" w14:textId="77777777" w:rsidTr="00CA72E9">
        <w:trPr>
          <w:trHeight w:val="40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501C6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JMJD7-PLA2G4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5F564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7D60A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F2649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7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0A31C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2E-16</w:t>
            </w:r>
          </w:p>
        </w:tc>
      </w:tr>
      <w:tr w:rsidR="00CA72E9" w:rsidRPr="00CA72E9" w14:paraId="757A0C6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8E141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ETTL7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5812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7D9D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C8A1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5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B23D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01E-16</w:t>
            </w:r>
          </w:p>
        </w:tc>
      </w:tr>
      <w:tr w:rsidR="00CA72E9" w:rsidRPr="00CA72E9" w14:paraId="0B20720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3B82F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1C482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07B9E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73E1A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9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A4C4D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8E-16</w:t>
            </w:r>
          </w:p>
        </w:tc>
      </w:tr>
      <w:tr w:rsidR="00CA72E9" w:rsidRPr="00CA72E9" w14:paraId="607E27E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25A8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100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8599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1E0A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3541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2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E84E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8E-16</w:t>
            </w:r>
          </w:p>
        </w:tc>
      </w:tr>
      <w:tr w:rsidR="00CA72E9" w:rsidRPr="00CA72E9" w14:paraId="53F8B1C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CD9E6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UC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4305A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3C938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F4CDA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9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8171D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69E-16</w:t>
            </w:r>
          </w:p>
        </w:tc>
      </w:tr>
      <w:tr w:rsidR="00CA72E9" w:rsidRPr="00CA72E9" w14:paraId="43B892A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8D82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997E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E642A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8D00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3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2371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81E-16</w:t>
            </w:r>
          </w:p>
        </w:tc>
      </w:tr>
      <w:tr w:rsidR="00CA72E9" w:rsidRPr="00CA72E9" w14:paraId="6C8AE18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DEB89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DARAD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5CE50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2.3-q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CB2BC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5AB92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1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7EA4F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34E-16</w:t>
            </w:r>
          </w:p>
        </w:tc>
      </w:tr>
      <w:tr w:rsidR="00CA72E9" w:rsidRPr="00CA72E9" w14:paraId="58C716A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BF84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T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080A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045DB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CD1A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4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4FEF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4E-16</w:t>
            </w:r>
          </w:p>
        </w:tc>
      </w:tr>
      <w:tr w:rsidR="00CA72E9" w:rsidRPr="00CA72E9" w14:paraId="1A46597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BC464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DFF9B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7AB91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1C881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5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9EC70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69E-16</w:t>
            </w:r>
          </w:p>
        </w:tc>
      </w:tr>
      <w:tr w:rsidR="00CA72E9" w:rsidRPr="00CA72E9" w14:paraId="3ECCD9AA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3291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RTAP5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ABF85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25EF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E3241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3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D832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57E-16</w:t>
            </w:r>
          </w:p>
        </w:tc>
      </w:tr>
      <w:tr w:rsidR="00CA72E9" w:rsidRPr="00CA72E9" w14:paraId="7533669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C723A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VG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AF8FC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2C153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36E13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6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6A7C6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4E-15</w:t>
            </w:r>
          </w:p>
        </w:tc>
      </w:tr>
      <w:tr w:rsidR="00CA72E9" w:rsidRPr="00CA72E9" w14:paraId="4CC036BD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298C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1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BC48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EB49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337B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6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D0AB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5E-15</w:t>
            </w:r>
          </w:p>
        </w:tc>
      </w:tr>
      <w:tr w:rsidR="00CA72E9" w:rsidRPr="00CA72E9" w14:paraId="7BEB6A3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00D5F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A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1D2E6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8954A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811F1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8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93D8A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5E-15</w:t>
            </w:r>
          </w:p>
        </w:tc>
      </w:tr>
      <w:tr w:rsidR="00CA72E9" w:rsidRPr="00CA72E9" w14:paraId="15A5202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5A66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4Z2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DCA34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135B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73DB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6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76ABA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2E-15</w:t>
            </w:r>
          </w:p>
        </w:tc>
      </w:tr>
      <w:tr w:rsidR="00CA72E9" w:rsidRPr="00CA72E9" w14:paraId="5E823F1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CE7DB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702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BA76C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6B964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70B71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68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2C1DD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7E-15</w:t>
            </w:r>
          </w:p>
        </w:tc>
      </w:tr>
      <w:tr w:rsidR="00CA72E9" w:rsidRPr="00CA72E9" w14:paraId="72B25C4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C0C3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MIM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2E255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ABE9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E6DB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1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D4BF0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5E-15</w:t>
            </w:r>
          </w:p>
        </w:tc>
      </w:tr>
      <w:tr w:rsidR="00CA72E9" w:rsidRPr="00CA72E9" w14:paraId="29B680C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8B8BC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7E25B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7A925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4CBC7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44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E614B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8E-15</w:t>
            </w:r>
          </w:p>
        </w:tc>
      </w:tr>
      <w:tr w:rsidR="00CA72E9" w:rsidRPr="00CA72E9" w14:paraId="4122E64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6741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E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123A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16A1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0364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1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ED23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8E-15</w:t>
            </w:r>
          </w:p>
        </w:tc>
      </w:tr>
      <w:tr w:rsidR="00CA72E9" w:rsidRPr="00CA72E9" w14:paraId="213836C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E87C3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F24F0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CF965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C761A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3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FAC3D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9E-15</w:t>
            </w:r>
          </w:p>
        </w:tc>
      </w:tr>
      <w:tr w:rsidR="00CA72E9" w:rsidRPr="00CA72E9" w14:paraId="3E7F486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AF73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5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AE14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15B0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CF2A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4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B5E0D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8E-15</w:t>
            </w:r>
          </w:p>
        </w:tc>
      </w:tr>
      <w:tr w:rsidR="00CA72E9" w:rsidRPr="00CA72E9" w14:paraId="02ABF35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0AAA3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O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31867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FFF4F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66A0D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8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355FE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2E-15</w:t>
            </w:r>
          </w:p>
        </w:tc>
      </w:tr>
      <w:tr w:rsidR="00CA72E9" w:rsidRPr="00CA72E9" w14:paraId="4B0AA9B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A1FCD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E519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E3F7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5981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8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7783D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2E-15</w:t>
            </w:r>
          </w:p>
        </w:tc>
      </w:tr>
      <w:tr w:rsidR="00CA72E9" w:rsidRPr="00CA72E9" w14:paraId="34F65F2A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1E028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DXDC2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5423E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F3132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320FF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2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9B401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7E-15</w:t>
            </w:r>
          </w:p>
        </w:tc>
      </w:tr>
      <w:tr w:rsidR="00CA72E9" w:rsidRPr="00CA72E9" w14:paraId="64123C4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AD998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MT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8F1D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11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2BEB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B44C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5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9648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6E-15</w:t>
            </w:r>
          </w:p>
        </w:tc>
      </w:tr>
      <w:tr w:rsidR="00CA72E9" w:rsidRPr="00CA72E9" w14:paraId="6B064A6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A024B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RAMD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ADA36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2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616F5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FA4CA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8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5B84E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1E-15</w:t>
            </w:r>
          </w:p>
        </w:tc>
      </w:tr>
      <w:tr w:rsidR="00CA72E9" w:rsidRPr="00CA72E9" w14:paraId="1278969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19CD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9ORF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CB10A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B2FE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8E10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2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E4B3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5E-15</w:t>
            </w:r>
          </w:p>
        </w:tc>
      </w:tr>
      <w:tr w:rsidR="00CA72E9" w:rsidRPr="00CA72E9" w14:paraId="5932E63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35B9E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AP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29C2B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1F9A4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6D9D2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7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32F6C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90E-15</w:t>
            </w:r>
          </w:p>
        </w:tc>
      </w:tr>
      <w:tr w:rsidR="00CA72E9" w:rsidRPr="00CA72E9" w14:paraId="76AC2B34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5F03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44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C747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C21C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91D3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5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1E6B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1E-15</w:t>
            </w:r>
          </w:p>
        </w:tc>
      </w:tr>
      <w:tr w:rsidR="00CA72E9" w:rsidRPr="00CA72E9" w14:paraId="3A81FEF5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02635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ENND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AA381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3-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37376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5645B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8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BD2D5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3E-15</w:t>
            </w:r>
          </w:p>
        </w:tc>
      </w:tr>
      <w:tr w:rsidR="00CA72E9" w:rsidRPr="00CA72E9" w14:paraId="099B634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EE36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K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7D86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1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6321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CCFE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3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FF30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94E-15</w:t>
            </w:r>
          </w:p>
        </w:tc>
      </w:tr>
      <w:tr w:rsidR="00CA72E9" w:rsidRPr="00CA72E9" w14:paraId="7A522FC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3B9D4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0DF03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C4F04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43AC1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8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2DBA5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45E-15</w:t>
            </w:r>
          </w:p>
        </w:tc>
      </w:tr>
      <w:tr w:rsidR="00CA72E9" w:rsidRPr="00CA72E9" w14:paraId="34B1E484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F205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7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93F1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53A4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D8A9C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3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5184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59E-15</w:t>
            </w:r>
          </w:p>
        </w:tc>
      </w:tr>
      <w:tr w:rsidR="00CA72E9" w:rsidRPr="00CA72E9" w14:paraId="3175107A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986BC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MGC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6A8FC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197AE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8D256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7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E06AF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07E-15</w:t>
            </w:r>
          </w:p>
        </w:tc>
      </w:tr>
      <w:tr w:rsidR="00CA72E9" w:rsidRPr="00CA72E9" w14:paraId="35A9CA95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5E45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F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6F85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2D85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218D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6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F890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28E-15</w:t>
            </w:r>
          </w:p>
        </w:tc>
      </w:tr>
      <w:tr w:rsidR="00CA72E9" w:rsidRPr="00CA72E9" w14:paraId="702674D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CD909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MK2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2FEDB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BFFDB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754D1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3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1A5B1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28E-15</w:t>
            </w:r>
          </w:p>
        </w:tc>
      </w:tr>
      <w:tr w:rsidR="00CA72E9" w:rsidRPr="00CA72E9" w14:paraId="7EDDEC1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D98B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EKH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7EC3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D9DA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5AE7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4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C2D7C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28E-15</w:t>
            </w:r>
          </w:p>
        </w:tc>
      </w:tr>
      <w:tr w:rsidR="00CA72E9" w:rsidRPr="00CA72E9" w14:paraId="3953CA4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B77B5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AMD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04510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A6A81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8AFC6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7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00EB6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8E-15</w:t>
            </w:r>
          </w:p>
        </w:tc>
      </w:tr>
      <w:tr w:rsidR="00CA72E9" w:rsidRPr="00CA72E9" w14:paraId="635A907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3C2E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ER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A2D0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F50F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12C4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26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B997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4E-14</w:t>
            </w:r>
          </w:p>
        </w:tc>
      </w:tr>
      <w:tr w:rsidR="00CA72E9" w:rsidRPr="00CA72E9" w14:paraId="4B1A1BC5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650E3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DECD1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6EA9E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798FE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7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92BAE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5E-14</w:t>
            </w:r>
          </w:p>
        </w:tc>
      </w:tr>
      <w:tr w:rsidR="00CA72E9" w:rsidRPr="00CA72E9" w14:paraId="3E69911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8303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E1A5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5B1E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6E87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5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23A7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0E-14</w:t>
            </w:r>
          </w:p>
        </w:tc>
      </w:tr>
      <w:tr w:rsidR="00CA72E9" w:rsidRPr="00CA72E9" w14:paraId="26CB705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F0F3F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AV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CCB3F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218F4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81A01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4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E8107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3E-14</w:t>
            </w:r>
          </w:p>
        </w:tc>
      </w:tr>
      <w:tr w:rsidR="00CA72E9" w:rsidRPr="00CA72E9" w14:paraId="658822F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A21A7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IK3C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E250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FDA5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A8BA3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6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FC8BB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3E-14</w:t>
            </w:r>
          </w:p>
        </w:tc>
      </w:tr>
      <w:tr w:rsidR="00CA72E9" w:rsidRPr="00CA72E9" w14:paraId="35745E9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B1A4B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ST3GAL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08AB3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9C3EC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22540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23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FE7FA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6E-14</w:t>
            </w:r>
          </w:p>
        </w:tc>
      </w:tr>
      <w:tr w:rsidR="00CA72E9" w:rsidRPr="00CA72E9" w14:paraId="341BBBC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EC6A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DI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742F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D1D3B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37A8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3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07A9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2E-14</w:t>
            </w:r>
          </w:p>
        </w:tc>
      </w:tr>
      <w:tr w:rsidR="00CA72E9" w:rsidRPr="00CA72E9" w14:paraId="610302B8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FEF79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L20R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6C335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FA7D4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A3E8A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7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201CF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6E-14</w:t>
            </w:r>
          </w:p>
        </w:tc>
      </w:tr>
      <w:tr w:rsidR="00CA72E9" w:rsidRPr="00CA72E9" w14:paraId="6DE5BC9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C3D7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BC1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EB1E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CDE0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FEF2A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9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00CB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8E-14</w:t>
            </w:r>
          </w:p>
        </w:tc>
      </w:tr>
      <w:tr w:rsidR="00CA72E9" w:rsidRPr="00CA72E9" w14:paraId="7C9BDF9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802E4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HROO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7CB37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FD82E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935A8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4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0547B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3E-14</w:t>
            </w:r>
          </w:p>
        </w:tc>
      </w:tr>
      <w:tr w:rsidR="00CA72E9" w:rsidRPr="00CA72E9" w14:paraId="6A13FD2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E581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ADSY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7256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3BF1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167C7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0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1DA6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8E-14</w:t>
            </w:r>
          </w:p>
        </w:tc>
      </w:tr>
      <w:tr w:rsidR="00CA72E9" w:rsidRPr="00CA72E9" w14:paraId="23D76DB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E39E4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S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3CE7B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91EEA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7C9B9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68AD9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9E-14</w:t>
            </w:r>
          </w:p>
        </w:tc>
      </w:tr>
      <w:tr w:rsidR="00CA72E9" w:rsidRPr="00CA72E9" w14:paraId="3BAA3AAD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9D23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CNA1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33B3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26FC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7599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4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410E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9E-14</w:t>
            </w:r>
          </w:p>
        </w:tc>
      </w:tr>
      <w:tr w:rsidR="00CA72E9" w:rsidRPr="00CA72E9" w14:paraId="21AE975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99CBE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TPR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2F1FB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E0E3C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8E645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2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AD414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8E-14</w:t>
            </w:r>
          </w:p>
        </w:tc>
      </w:tr>
      <w:tr w:rsidR="00CA72E9" w:rsidRPr="00CA72E9" w14:paraId="608522F4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FB35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F5A2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1A22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E720F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0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8796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7E-14</w:t>
            </w:r>
          </w:p>
        </w:tc>
      </w:tr>
      <w:tr w:rsidR="00CA72E9" w:rsidRPr="00CA72E9" w14:paraId="4254B4B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9AC4A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HR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76341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B9743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ACCA6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7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DDE2D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6E-14</w:t>
            </w:r>
          </w:p>
        </w:tc>
      </w:tr>
      <w:tr w:rsidR="00CA72E9" w:rsidRPr="00CA72E9" w14:paraId="2567CCC4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A4A89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S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39A5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4E95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9E5B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D544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7E-14</w:t>
            </w:r>
          </w:p>
        </w:tc>
      </w:tr>
      <w:tr w:rsidR="00CA72E9" w:rsidRPr="00CA72E9" w14:paraId="4C651DB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2736E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RTAP5-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72CCA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22297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9D8B6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F8D73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9E-14</w:t>
            </w:r>
          </w:p>
        </w:tc>
      </w:tr>
      <w:tr w:rsidR="00CA72E9" w:rsidRPr="00CA72E9" w14:paraId="6B3EA5A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0E3E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GT2B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514B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7FEC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6EE4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F80D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9E-14</w:t>
            </w:r>
          </w:p>
        </w:tc>
      </w:tr>
      <w:tr w:rsidR="00CA72E9" w:rsidRPr="00CA72E9" w14:paraId="1F30290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65C09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MIM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99973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4A6A8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E57F3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5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4DD6A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6E-14</w:t>
            </w:r>
          </w:p>
        </w:tc>
      </w:tr>
      <w:tr w:rsidR="00CA72E9" w:rsidRPr="00CA72E9" w14:paraId="4AD0109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27DA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SYN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C666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B0A63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4E23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C85E2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8E-14</w:t>
            </w:r>
          </w:p>
        </w:tc>
      </w:tr>
      <w:tr w:rsidR="00CA72E9" w:rsidRPr="00CA72E9" w14:paraId="1C12656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1A8E8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DR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DAF16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6B581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1ECD7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9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BBF0D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9E-14</w:t>
            </w:r>
          </w:p>
        </w:tc>
      </w:tr>
      <w:tr w:rsidR="00CA72E9" w:rsidRPr="00CA72E9" w14:paraId="3676126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A0F3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GS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B5A9A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6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A909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99C4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0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E906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0E-14</w:t>
            </w:r>
          </w:p>
        </w:tc>
      </w:tr>
      <w:tr w:rsidR="00CA72E9" w:rsidRPr="00CA72E9" w14:paraId="5DFD367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AC338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40F05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5246C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72FBA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5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2D96C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3E-14</w:t>
            </w:r>
          </w:p>
        </w:tc>
      </w:tr>
      <w:tr w:rsidR="00CA72E9" w:rsidRPr="00CA72E9" w14:paraId="53F1CF6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F509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3972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9CAD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D8867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7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C02B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4E-14</w:t>
            </w:r>
          </w:p>
        </w:tc>
      </w:tr>
      <w:tr w:rsidR="00CA72E9" w:rsidRPr="00CA72E9" w14:paraId="188FAB6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AF360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CNN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B7A10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AA3DB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0EBF6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D2443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95E-14</w:t>
            </w:r>
          </w:p>
        </w:tc>
      </w:tr>
      <w:tr w:rsidR="00CA72E9" w:rsidRPr="00CA72E9" w14:paraId="63BFF6C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E60F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P2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CA841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A9EE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EEC7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5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F193C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1E-14</w:t>
            </w:r>
          </w:p>
        </w:tc>
      </w:tr>
      <w:tr w:rsidR="00CA72E9" w:rsidRPr="00CA72E9" w14:paraId="51F1DBC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6A882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PZ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F54C6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80F34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016E7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F7A13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4E-14</w:t>
            </w:r>
          </w:p>
        </w:tc>
      </w:tr>
      <w:tr w:rsidR="00CA72E9" w:rsidRPr="00CA72E9" w14:paraId="7411D2C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A599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PV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B8A9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1689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5AA7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3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87F2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9E-14</w:t>
            </w:r>
          </w:p>
        </w:tc>
      </w:tr>
      <w:tr w:rsidR="00CA72E9" w:rsidRPr="00CA72E9" w14:paraId="1248AF13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D1140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BC1D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FB5A9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CF364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6269D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1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83E08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7E-14</w:t>
            </w:r>
          </w:p>
        </w:tc>
      </w:tr>
      <w:tr w:rsidR="00CA72E9" w:rsidRPr="00CA72E9" w14:paraId="2F6388F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1293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EKH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62CF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7FCB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6AB0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9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D293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4E-14</w:t>
            </w:r>
          </w:p>
        </w:tc>
      </w:tr>
      <w:tr w:rsidR="00CA72E9" w:rsidRPr="00CA72E9" w14:paraId="44FC3C7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89243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P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3E772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6E80C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4EB85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9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03CDD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3E-14</w:t>
            </w:r>
          </w:p>
        </w:tc>
      </w:tr>
      <w:tr w:rsidR="00CA72E9" w:rsidRPr="00CA72E9" w14:paraId="3F3D583D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99EF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SR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53B5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2FE0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848E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2ABF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2E-14</w:t>
            </w:r>
          </w:p>
        </w:tc>
      </w:tr>
      <w:tr w:rsidR="00CA72E9" w:rsidRPr="00CA72E9" w14:paraId="4640621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6EE6B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95CA0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75512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B8203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2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B9856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57E-14</w:t>
            </w:r>
          </w:p>
        </w:tc>
      </w:tr>
      <w:tr w:rsidR="00CA72E9" w:rsidRPr="00CA72E9" w14:paraId="43A31A7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FEEE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NT7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C4ED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92F7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E221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2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EF25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0E-14</w:t>
            </w:r>
          </w:p>
        </w:tc>
      </w:tr>
      <w:tr w:rsidR="00CA72E9" w:rsidRPr="00CA72E9" w14:paraId="59538774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3A350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4F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11D89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AEDA6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FE123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6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0E800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41E-14</w:t>
            </w:r>
          </w:p>
        </w:tc>
      </w:tr>
      <w:tr w:rsidR="00CA72E9" w:rsidRPr="00CA72E9" w14:paraId="714335CD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805C5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TG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317F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C79D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BE03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53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64C8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85E-14</w:t>
            </w:r>
          </w:p>
        </w:tc>
      </w:tr>
      <w:tr w:rsidR="00CA72E9" w:rsidRPr="00CA72E9" w14:paraId="5243805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73FA5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58125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C507B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C615C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0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3F524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3E-14</w:t>
            </w:r>
          </w:p>
        </w:tc>
      </w:tr>
      <w:tr w:rsidR="00CA72E9" w:rsidRPr="00CA72E9" w14:paraId="4B924EED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EBB8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42BP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D36E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04EB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839D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6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0B16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5E-14</w:t>
            </w:r>
          </w:p>
        </w:tc>
      </w:tr>
      <w:tr w:rsidR="00CA72E9" w:rsidRPr="00CA72E9" w14:paraId="1A58D8A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EAAEC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RIN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3F78C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0979D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94A14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FCB92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45E-14</w:t>
            </w:r>
          </w:p>
        </w:tc>
      </w:tr>
      <w:tr w:rsidR="00CA72E9" w:rsidRPr="00CA72E9" w14:paraId="4E8CE99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C485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BC1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F60D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2AC9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2DA5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2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F272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52E-14</w:t>
            </w:r>
          </w:p>
        </w:tc>
      </w:tr>
      <w:tr w:rsidR="00CA72E9" w:rsidRPr="00CA72E9" w14:paraId="72EE879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E92B9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LDH4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39A6A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BC39D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04357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83E4D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65E-14</w:t>
            </w:r>
          </w:p>
        </w:tc>
      </w:tr>
      <w:tr w:rsidR="00CA72E9" w:rsidRPr="00CA72E9" w14:paraId="0649F1CA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5496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D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DFD9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739E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5A39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73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1D30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87E-14</w:t>
            </w:r>
          </w:p>
        </w:tc>
      </w:tr>
      <w:tr w:rsidR="00CA72E9" w:rsidRPr="00CA72E9" w14:paraId="586945CA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CD8CF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UPK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A62E4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4B5E3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6A7C2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9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2A075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66E-14</w:t>
            </w:r>
          </w:p>
        </w:tc>
      </w:tr>
      <w:tr w:rsidR="00CA72E9" w:rsidRPr="00CA72E9" w14:paraId="047E813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7296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ICD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C382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2DA9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8326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0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B2CD6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77E-14</w:t>
            </w:r>
          </w:p>
        </w:tc>
      </w:tr>
      <w:tr w:rsidR="00CA72E9" w:rsidRPr="00CA72E9" w14:paraId="4BFAFA9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301FE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NFRSF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44C39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1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10A6E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DF384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1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7F696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2E-14</w:t>
            </w:r>
          </w:p>
        </w:tc>
      </w:tr>
      <w:tr w:rsidR="00CA72E9" w:rsidRPr="00CA72E9" w14:paraId="3B18619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B736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INC006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7116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2A3D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4FEC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4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FA3B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2E-14</w:t>
            </w:r>
          </w:p>
        </w:tc>
      </w:tr>
      <w:tr w:rsidR="00CA72E9" w:rsidRPr="00CA72E9" w14:paraId="66A90BF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64F45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LDH1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FD70B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D9D32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87561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50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FF7E9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15E-14</w:t>
            </w:r>
          </w:p>
        </w:tc>
      </w:tr>
      <w:tr w:rsidR="00CA72E9" w:rsidRPr="00CA72E9" w14:paraId="40CCFD2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D3F7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O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8F40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5855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8E5D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35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672C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88E-14</w:t>
            </w:r>
          </w:p>
        </w:tc>
      </w:tr>
      <w:tr w:rsidR="00CA72E9" w:rsidRPr="00CA72E9" w14:paraId="17A20E5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188D0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8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E5E59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A561E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A93CB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46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8B575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94E-14</w:t>
            </w:r>
          </w:p>
        </w:tc>
      </w:tr>
      <w:tr w:rsidR="00CA72E9" w:rsidRPr="00CA72E9" w14:paraId="4B1E566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D6E8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SPAN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731F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4147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32D7C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84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BCC0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25E-14</w:t>
            </w:r>
          </w:p>
        </w:tc>
      </w:tr>
      <w:tr w:rsidR="00CA72E9" w:rsidRPr="00CA72E9" w14:paraId="21AD415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E6441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PGEF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CE7AB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47D62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EFEED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97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AB537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33E-14</w:t>
            </w:r>
          </w:p>
        </w:tc>
      </w:tr>
      <w:tr w:rsidR="00CA72E9" w:rsidRPr="00CA72E9" w14:paraId="672F9D6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062E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PN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FDA0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C977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B5DF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1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CF926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39E-14</w:t>
            </w:r>
          </w:p>
        </w:tc>
      </w:tr>
      <w:tr w:rsidR="00CA72E9" w:rsidRPr="00CA72E9" w14:paraId="6D077CB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B6768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3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EDC10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p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140FC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AE091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6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A0130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7E-13</w:t>
            </w:r>
          </w:p>
        </w:tc>
      </w:tr>
      <w:tr w:rsidR="00CA72E9" w:rsidRPr="00CA72E9" w14:paraId="3B34CEF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84BA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FAT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8B112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1CA8B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1D8E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9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6C423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8E-13</w:t>
            </w:r>
          </w:p>
        </w:tc>
      </w:tr>
      <w:tr w:rsidR="00CA72E9" w:rsidRPr="00CA72E9" w14:paraId="53952C2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F56A5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FC9E4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512FE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A7CBE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44F5C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9E-13</w:t>
            </w:r>
          </w:p>
        </w:tc>
      </w:tr>
      <w:tr w:rsidR="00CA72E9" w:rsidRPr="00CA72E9" w14:paraId="7C8D30C8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CC19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RT3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BB8B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B004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77B7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B94B5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8E-13</w:t>
            </w:r>
          </w:p>
        </w:tc>
      </w:tr>
      <w:tr w:rsidR="00CA72E9" w:rsidRPr="00CA72E9" w14:paraId="2871C145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956E7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4F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BC280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59132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407AE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7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B7277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1E-13</w:t>
            </w:r>
          </w:p>
        </w:tc>
      </w:tr>
      <w:tr w:rsidR="00CA72E9" w:rsidRPr="00CA72E9" w14:paraId="1FA580E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0410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AVCR1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B253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EEDAD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E1E4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2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B8DA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3E-13</w:t>
            </w:r>
          </w:p>
        </w:tc>
      </w:tr>
      <w:tr w:rsidR="00CA72E9" w:rsidRPr="00CA72E9" w14:paraId="22789534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4E095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NIP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C8FAA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451E1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A0BD4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3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8989C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4E-13</w:t>
            </w:r>
          </w:p>
        </w:tc>
      </w:tr>
      <w:tr w:rsidR="00CA72E9" w:rsidRPr="00CA72E9" w14:paraId="0E088EA5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0BEE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E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8D46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14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837A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BADC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7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76AC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6E-13</w:t>
            </w:r>
          </w:p>
        </w:tc>
      </w:tr>
      <w:tr w:rsidR="00CA72E9" w:rsidRPr="00CA72E9" w14:paraId="037840B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54F97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AP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F2A2B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5A378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10199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B2ABD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6E-13</w:t>
            </w:r>
          </w:p>
        </w:tc>
      </w:tr>
      <w:tr w:rsidR="00CA72E9" w:rsidRPr="00CA72E9" w14:paraId="6EF99FD5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7508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UOX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8E65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88FC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5FF99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0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7EAD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7E-13</w:t>
            </w:r>
          </w:p>
        </w:tc>
      </w:tr>
      <w:tr w:rsidR="00CA72E9" w:rsidRPr="00CA72E9" w14:paraId="415722D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75AB2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18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3321D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A579D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3FECF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2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71D07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8E-13</w:t>
            </w:r>
          </w:p>
        </w:tc>
      </w:tr>
      <w:tr w:rsidR="00CA72E9" w:rsidRPr="00CA72E9" w14:paraId="5C2E5CA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FB81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BX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72AF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83E4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A80A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5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7B7A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0E-13</w:t>
            </w:r>
          </w:p>
        </w:tc>
      </w:tr>
      <w:tr w:rsidR="00CA72E9" w:rsidRPr="00CA72E9" w14:paraId="3AA0FA3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A5A00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TBD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F9F8B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6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C6CD1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B77C1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7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20852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8E-13</w:t>
            </w:r>
          </w:p>
        </w:tc>
      </w:tr>
      <w:tr w:rsidR="00CA72E9" w:rsidRPr="00CA72E9" w14:paraId="1F8C215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ACE48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OX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7FE3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132E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B232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0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0A1C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0E-13</w:t>
            </w:r>
          </w:p>
        </w:tc>
      </w:tr>
      <w:tr w:rsidR="00CA72E9" w:rsidRPr="00CA72E9" w14:paraId="200A6C4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E9029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BCA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14525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A7890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40BEF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9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E9DE8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6E-13</w:t>
            </w:r>
          </w:p>
        </w:tc>
      </w:tr>
      <w:tr w:rsidR="00CA72E9" w:rsidRPr="00CA72E9" w14:paraId="5C1F461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8E97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IR22H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03B0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4CD4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54D2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CC78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0E-13</w:t>
            </w:r>
          </w:p>
        </w:tc>
      </w:tr>
      <w:tr w:rsidR="00CA72E9" w:rsidRPr="00CA72E9" w14:paraId="2D52D02F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D15F4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ULT2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4064E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6CE543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A41D4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03C96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7E-13</w:t>
            </w:r>
          </w:p>
        </w:tc>
      </w:tr>
      <w:tr w:rsidR="00CA72E9" w:rsidRPr="00CA72E9" w14:paraId="2FB01B6D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96B7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NX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CD6F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FFC6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01DA9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0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CE73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9E-13</w:t>
            </w:r>
          </w:p>
        </w:tc>
      </w:tr>
      <w:tr w:rsidR="00CA72E9" w:rsidRPr="00CA72E9" w14:paraId="5FDDF13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18FFA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13DE4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43A10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86B70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0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288E0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6E-13</w:t>
            </w:r>
          </w:p>
        </w:tc>
      </w:tr>
      <w:tr w:rsidR="00CA72E9" w:rsidRPr="00CA72E9" w14:paraId="3FD1BE5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AE3A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TC23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C6B5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FA5A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F1D8F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D870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9E-13</w:t>
            </w:r>
          </w:p>
        </w:tc>
      </w:tr>
      <w:tr w:rsidR="00CA72E9" w:rsidRPr="00CA72E9" w14:paraId="112A11A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80865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AEBD4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A0286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3BE36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2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90697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4E-13</w:t>
            </w:r>
          </w:p>
        </w:tc>
      </w:tr>
      <w:tr w:rsidR="00CA72E9" w:rsidRPr="00CA72E9" w14:paraId="07528D31" w14:textId="77777777" w:rsidTr="00CA72E9">
        <w:trPr>
          <w:trHeight w:val="40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F337D0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21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0F6B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2-q2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671C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778CD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8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34B7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5E-13</w:t>
            </w:r>
          </w:p>
        </w:tc>
      </w:tr>
      <w:tr w:rsidR="00CA72E9" w:rsidRPr="00CA72E9" w14:paraId="23E6605E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FF416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H3GL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7DEE61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2EDBC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B2214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8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B3A5A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5E-13</w:t>
            </w:r>
          </w:p>
        </w:tc>
      </w:tr>
      <w:tr w:rsidR="00CA72E9" w:rsidRPr="00CA72E9" w14:paraId="2BBBB4B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0BBD2E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PFIB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56F0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61D0F7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9A50A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05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4BDA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4E-13</w:t>
            </w:r>
          </w:p>
        </w:tc>
      </w:tr>
      <w:tr w:rsidR="00CA72E9" w:rsidRPr="00CA72E9" w14:paraId="03B2A23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10814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OK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3BA455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6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1C252C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CAF016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3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69537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6E-13</w:t>
            </w:r>
          </w:p>
        </w:tc>
      </w:tr>
      <w:tr w:rsidR="00CA72E9" w:rsidRPr="00CA72E9" w14:paraId="299B555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4F59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YTL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F4A4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128C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67A3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A751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6E-13</w:t>
            </w:r>
          </w:p>
        </w:tc>
      </w:tr>
      <w:tr w:rsidR="00CA72E9" w:rsidRPr="00CA72E9" w14:paraId="0BEB8AC8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25BDD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4F29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F1267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1q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5D8E0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1D8FF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6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29854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6E-13</w:t>
            </w:r>
          </w:p>
        </w:tc>
      </w:tr>
      <w:tr w:rsidR="00CA72E9" w:rsidRPr="00CA72E9" w14:paraId="505799E8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7C9C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5078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E81E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0AA68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8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27B0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6E-13</w:t>
            </w:r>
          </w:p>
        </w:tc>
      </w:tr>
      <w:tr w:rsidR="00CA72E9" w:rsidRPr="00CA72E9" w14:paraId="30AD81C1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B8409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GTF2IR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9366A7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11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D6078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EBD7C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C1D24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0E-13</w:t>
            </w:r>
          </w:p>
        </w:tc>
      </w:tr>
      <w:tr w:rsidR="00CA72E9" w:rsidRPr="00CA72E9" w14:paraId="6368A6BC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7A24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G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95D7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3E96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F388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8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8F19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1E-13</w:t>
            </w:r>
          </w:p>
        </w:tc>
      </w:tr>
      <w:tr w:rsidR="00CA72E9" w:rsidRPr="00CA72E9" w14:paraId="6BEC20C2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D170A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IP1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DCC31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360BB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6B958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7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549BD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4E-13</w:t>
            </w:r>
          </w:p>
        </w:tc>
      </w:tr>
      <w:tr w:rsidR="00CA72E9" w:rsidRPr="00CA72E9" w14:paraId="48D9A582" w14:textId="77777777" w:rsidTr="00CA72E9">
        <w:trPr>
          <w:trHeight w:val="408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1AA9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F7I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A1CED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2-p13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4812B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C3CF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3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CA52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00E-13</w:t>
            </w:r>
          </w:p>
        </w:tc>
      </w:tr>
      <w:tr w:rsidR="00CA72E9" w:rsidRPr="00CA72E9" w14:paraId="413CDFC6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AF5739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CN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B219B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90A26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B2E9A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0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B9F01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11E-13</w:t>
            </w:r>
          </w:p>
        </w:tc>
      </w:tr>
      <w:tr w:rsidR="00CA72E9" w:rsidRPr="00CA72E9" w14:paraId="0457567B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618FF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H3Y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CB2D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C5160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BE2E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2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CFDF5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6E-13</w:t>
            </w:r>
          </w:p>
        </w:tc>
      </w:tr>
      <w:tr w:rsidR="00CA72E9" w:rsidRPr="00CA72E9" w14:paraId="2A53257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9D622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KZ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CC7314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677D1D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3799E1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6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17062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66E-13</w:t>
            </w:r>
          </w:p>
        </w:tc>
      </w:tr>
      <w:tr w:rsidR="00CA72E9" w:rsidRPr="00CA72E9" w14:paraId="453A87D8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0006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IM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CF4B2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412C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C0318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9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909D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66E-13</w:t>
            </w:r>
          </w:p>
        </w:tc>
      </w:tr>
      <w:tr w:rsidR="00CA72E9" w:rsidRPr="00CA72E9" w14:paraId="36881500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7A390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4Z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EB3116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C70DF4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6F384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8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D0137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1E-13</w:t>
            </w:r>
          </w:p>
        </w:tc>
      </w:tr>
      <w:tr w:rsidR="00CA72E9" w:rsidRPr="00CA72E9" w14:paraId="6BA8D5A7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A6723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G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35DCA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6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1F17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8347A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1D72F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53E-13</w:t>
            </w:r>
          </w:p>
        </w:tc>
      </w:tr>
      <w:tr w:rsidR="00CA72E9" w:rsidRPr="00CA72E9" w14:paraId="4F5E7DB9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194E9F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E9F36B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2C188E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B6BA68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10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19F1D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9E-13</w:t>
            </w:r>
          </w:p>
        </w:tc>
      </w:tr>
      <w:tr w:rsidR="00CA72E9" w:rsidRPr="00CA72E9" w14:paraId="377329F4" w14:textId="77777777" w:rsidTr="00CA72E9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09EEC8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SD17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A60EC" w14:textId="77777777" w:rsidR="00CA72E9" w:rsidRPr="00CA72E9" w:rsidRDefault="00CA72E9" w:rsidP="00CA72E9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517B9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BF3D0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13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756A12" w14:textId="77777777" w:rsidR="00CA72E9" w:rsidRPr="00CA72E9" w:rsidRDefault="00CA72E9" w:rsidP="00CA72E9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CA72E9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9E-13</w:t>
            </w:r>
          </w:p>
        </w:tc>
      </w:tr>
    </w:tbl>
    <w:p w14:paraId="4A684A4A" w14:textId="380A9E38" w:rsidR="00CA72E9" w:rsidRDefault="00CA72E9" w:rsidP="00CA72E9">
      <w:pPr>
        <w:jc w:val="center"/>
      </w:pPr>
    </w:p>
    <w:p w14:paraId="0A649C52" w14:textId="77C9CE00" w:rsidR="00CA72E9" w:rsidRDefault="00CA72E9" w:rsidP="00CA72E9">
      <w:pPr>
        <w:jc w:val="center"/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</w:pP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2</w:t>
      </w: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The top 200 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genes negatively correlated with </w:t>
      </w:r>
      <w:r w:rsidR="00BA3E42" w:rsidRPr="00BA3E42">
        <w:rPr>
          <w:rStyle w:val="a3"/>
          <w:rFonts w:ascii="Times New Roman" w:hAnsi="Times New Roman" w:cs="Times New Roman"/>
          <w:b/>
          <w:bCs/>
          <w:color w:val="000000" w:themeColor="text1"/>
          <w:spacing w:val="4"/>
          <w:sz w:val="16"/>
          <w:szCs w:val="16"/>
          <w:shd w:val="clear" w:color="auto" w:fill="FFFFFF"/>
        </w:rPr>
        <w:t>ZSCAN4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.</w:t>
      </w:r>
    </w:p>
    <w:tbl>
      <w:tblPr>
        <w:tblW w:w="578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0"/>
        <w:gridCol w:w="920"/>
        <w:gridCol w:w="1980"/>
        <w:gridCol w:w="760"/>
        <w:gridCol w:w="760"/>
      </w:tblGrid>
      <w:tr w:rsidR="00BA3E42" w:rsidRPr="00BA3E42" w14:paraId="7DD63F78" w14:textId="77777777" w:rsidTr="00BA3E42">
        <w:trPr>
          <w:trHeight w:val="420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4C58CDC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rrelated Ge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5DB509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toba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49AF900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earman's Corre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6F34B72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-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54633AD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q-Value</w:t>
            </w:r>
          </w:p>
        </w:tc>
      </w:tr>
      <w:tr w:rsidR="00BA3E42" w:rsidRPr="00BA3E42" w14:paraId="7F8C221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4DE33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MSS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12A24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E93E5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09455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8E-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B58A6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2E-19</w:t>
            </w:r>
          </w:p>
        </w:tc>
      </w:tr>
      <w:tr w:rsidR="00BA3E42" w:rsidRPr="00BA3E42" w14:paraId="25AEB4D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4592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SP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DA2D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6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D9C6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5E40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8E-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9946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9E-18</w:t>
            </w:r>
          </w:p>
        </w:tc>
      </w:tr>
      <w:tr w:rsidR="00BA3E42" w:rsidRPr="00BA3E42" w14:paraId="3C553D6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5C874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ELID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BD98B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p11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985EA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72F82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0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A74D8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46E-18</w:t>
            </w:r>
          </w:p>
        </w:tc>
      </w:tr>
      <w:tr w:rsidR="00BA3E42" w:rsidRPr="00BA3E42" w14:paraId="3E6EB57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22908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R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10917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A7CE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71DA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8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9B19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8E-17</w:t>
            </w:r>
          </w:p>
        </w:tc>
      </w:tr>
      <w:tr w:rsidR="00BA3E42" w:rsidRPr="00BA3E42" w14:paraId="77F32CFC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3548C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V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353E3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A010C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B1866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3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7EEA6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5E-17</w:t>
            </w:r>
          </w:p>
        </w:tc>
      </w:tr>
      <w:tr w:rsidR="00BA3E42" w:rsidRPr="00BA3E42" w14:paraId="1187720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1A8E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THF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9420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671B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35404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4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0234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58E-17</w:t>
            </w:r>
          </w:p>
        </w:tc>
      </w:tr>
      <w:tr w:rsidR="00BA3E42" w:rsidRPr="00BA3E42" w14:paraId="78375A5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2E58B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EAD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0DA2E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2FEDB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BE240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6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78BEA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46E-17</w:t>
            </w:r>
          </w:p>
        </w:tc>
      </w:tr>
      <w:tr w:rsidR="00BA3E42" w:rsidRPr="00BA3E42" w14:paraId="2C9FE9F0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91D2F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GFR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6FDE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7A5B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7C4D2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7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94A9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22E-17</w:t>
            </w:r>
          </w:p>
        </w:tc>
      </w:tr>
      <w:tr w:rsidR="00BA3E42" w:rsidRPr="00BA3E42" w14:paraId="4AF898C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DE568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PDC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AB728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55A94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4C6C9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4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EE247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85E-17</w:t>
            </w:r>
          </w:p>
        </w:tc>
      </w:tr>
      <w:tr w:rsidR="00BA3E42" w:rsidRPr="00BA3E42" w14:paraId="1180459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9FE0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18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645CB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6AFF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8EFB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5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0412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5E-16</w:t>
            </w:r>
          </w:p>
        </w:tc>
      </w:tr>
      <w:tr w:rsidR="00BA3E42" w:rsidRPr="00BA3E42" w14:paraId="121B0C7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F9A1C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KBP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BFD11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C546F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40F88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07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8B893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3E-16</w:t>
            </w:r>
          </w:p>
        </w:tc>
      </w:tr>
      <w:tr w:rsidR="00BA3E42" w:rsidRPr="00BA3E42" w14:paraId="14AA8AF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B93D9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131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DA5D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F57C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876F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58E-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8C8C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7E-16</w:t>
            </w:r>
          </w:p>
        </w:tc>
      </w:tr>
      <w:tr w:rsidR="00BA3E42" w:rsidRPr="00BA3E42" w14:paraId="050D8BD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A1694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EL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5024A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9A7C0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94C0D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5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B760E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5E-16</w:t>
            </w:r>
          </w:p>
        </w:tc>
      </w:tr>
      <w:tr w:rsidR="00BA3E42" w:rsidRPr="00BA3E42" w14:paraId="568DE58A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A454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RV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00283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33F5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0B38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1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A44F9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74E-16</w:t>
            </w:r>
          </w:p>
        </w:tc>
      </w:tr>
      <w:tr w:rsidR="00BA3E42" w:rsidRPr="00BA3E42" w14:paraId="3EB3C22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ABB3E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UVB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2082E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4B7CD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0012A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4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D962E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69E-16</w:t>
            </w:r>
          </w:p>
        </w:tc>
      </w:tr>
      <w:tr w:rsidR="00BA3E42" w:rsidRPr="00BA3E42" w14:paraId="538B402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D5A7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MNB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5705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26D0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E6A3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4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D4EF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69E-16</w:t>
            </w:r>
          </w:p>
        </w:tc>
      </w:tr>
      <w:tr w:rsidR="00BA3E42" w:rsidRPr="00BA3E42" w14:paraId="56C9CB7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2923F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YB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56522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99EF8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867CE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4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71D37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85E-16</w:t>
            </w:r>
          </w:p>
        </w:tc>
      </w:tr>
      <w:tr w:rsidR="00BA3E42" w:rsidRPr="00BA3E42" w14:paraId="26E9724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EF17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P3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2314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962D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170B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5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F5AC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3E-15</w:t>
            </w:r>
          </w:p>
        </w:tc>
      </w:tr>
      <w:tr w:rsidR="00BA3E42" w:rsidRPr="00BA3E42" w14:paraId="61B0F35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D1272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D76FC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E763F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F278D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1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13550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8E-15</w:t>
            </w:r>
          </w:p>
        </w:tc>
      </w:tr>
      <w:tr w:rsidR="00BA3E42" w:rsidRPr="00BA3E42" w14:paraId="36B4EBB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3FA4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GT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4DC3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212B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3AD7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2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81E18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8E-15</w:t>
            </w:r>
          </w:p>
        </w:tc>
      </w:tr>
      <w:tr w:rsidR="00BA3E42" w:rsidRPr="00BA3E42" w14:paraId="67872CB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C32A1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31813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36761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5E28A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5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4A5AB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9E-15</w:t>
            </w:r>
          </w:p>
        </w:tc>
      </w:tr>
      <w:tr w:rsidR="00BA3E42" w:rsidRPr="00BA3E42" w14:paraId="5E06944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CA791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GO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330D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522E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A169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2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0C08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5E-15</w:t>
            </w:r>
          </w:p>
        </w:tc>
      </w:tr>
      <w:tr w:rsidR="00BA3E42" w:rsidRPr="00BA3E42" w14:paraId="29034D0C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73E34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CDC2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E1FE9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p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EFE53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39D92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6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4BB8F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9E-15</w:t>
            </w:r>
          </w:p>
        </w:tc>
      </w:tr>
      <w:tr w:rsidR="00BA3E42" w:rsidRPr="00BA3E42" w14:paraId="3215EC7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F881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OX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5E10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6CCB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3970E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3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C827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7E-15</w:t>
            </w:r>
          </w:p>
        </w:tc>
      </w:tr>
      <w:tr w:rsidR="00BA3E42" w:rsidRPr="00BA3E42" w14:paraId="5C9E7BB7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1C836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ENND1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E9731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F0F21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83B01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5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06956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8E-15</w:t>
            </w:r>
          </w:p>
        </w:tc>
      </w:tr>
      <w:tr w:rsidR="00BA3E42" w:rsidRPr="00BA3E42" w14:paraId="2E14569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CF98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EIL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FD153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23DE2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DA1A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2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FE912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04E-15</w:t>
            </w:r>
          </w:p>
        </w:tc>
      </w:tr>
      <w:tr w:rsidR="00BA3E42" w:rsidRPr="00BA3E42" w14:paraId="60C2EDC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49F61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KAP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73463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58C49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7A487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6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3BE4B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86E-15</w:t>
            </w:r>
          </w:p>
        </w:tc>
      </w:tr>
      <w:tr w:rsidR="00BA3E42" w:rsidRPr="00BA3E42" w14:paraId="7C0F420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8608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DX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B08B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59EB6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8E51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2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9D4A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59E-15</w:t>
            </w:r>
          </w:p>
        </w:tc>
      </w:tr>
      <w:tr w:rsidR="00BA3E42" w:rsidRPr="00BA3E42" w14:paraId="3B66A90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66394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P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B02E2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E6CA5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EDF68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3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16667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28E-15</w:t>
            </w:r>
          </w:p>
        </w:tc>
      </w:tr>
      <w:tr w:rsidR="00BA3E42" w:rsidRPr="00BA3E42" w14:paraId="27D9CFD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EF5F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CM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ED3B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2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C8B9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4DD2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5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5EAB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55E-15</w:t>
            </w:r>
          </w:p>
        </w:tc>
      </w:tr>
      <w:tr w:rsidR="00BA3E42" w:rsidRPr="00BA3E42" w14:paraId="3B29BFE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07136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SR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80BF1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5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2EEF2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998E4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6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F4DF5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25E-15</w:t>
            </w:r>
          </w:p>
        </w:tc>
      </w:tr>
      <w:tr w:rsidR="00BA3E42" w:rsidRPr="00BA3E42" w14:paraId="7C82699C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33DC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PN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6051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DF84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9B89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35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B770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76E-15</w:t>
            </w:r>
          </w:p>
        </w:tc>
      </w:tr>
      <w:tr w:rsidR="00BA3E42" w:rsidRPr="00BA3E42" w14:paraId="48BC99F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1A81A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LGAP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EDBB5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39BFB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7DB78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77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F5EE1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0E-14</w:t>
            </w:r>
          </w:p>
        </w:tc>
      </w:tr>
      <w:tr w:rsidR="00BA3E42" w:rsidRPr="00BA3E42" w14:paraId="01C39EE0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C557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NX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17151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5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1C86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32E6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07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8FF3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2E-14</w:t>
            </w:r>
          </w:p>
        </w:tc>
      </w:tr>
      <w:tr w:rsidR="00BA3E42" w:rsidRPr="00BA3E42" w14:paraId="661D1B6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B2AC3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IP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84FC8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3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D92D1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A2FDC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7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EFA1C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4E-14</w:t>
            </w:r>
          </w:p>
        </w:tc>
      </w:tr>
      <w:tr w:rsidR="00BA3E42" w:rsidRPr="00BA3E42" w14:paraId="490C978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0A09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MC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DDC2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4BF4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BF11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3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C224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3E-14</w:t>
            </w:r>
          </w:p>
        </w:tc>
      </w:tr>
      <w:tr w:rsidR="00BA3E42" w:rsidRPr="00BA3E42" w14:paraId="155FFF1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1DC85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MN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9AC70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D3590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0C26F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9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3F59A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8E-14</w:t>
            </w:r>
          </w:p>
        </w:tc>
      </w:tr>
      <w:tr w:rsidR="00BA3E42" w:rsidRPr="00BA3E42" w14:paraId="5230E14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8F20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EL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937D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DF989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D5A6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2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300C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9E-14</w:t>
            </w:r>
          </w:p>
        </w:tc>
      </w:tr>
      <w:tr w:rsidR="00BA3E42" w:rsidRPr="00BA3E42" w14:paraId="17C6957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40241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CLRE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B6178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B2136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9E289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87CCB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9E-14</w:t>
            </w:r>
          </w:p>
        </w:tc>
      </w:tr>
      <w:tr w:rsidR="00BA3E42" w:rsidRPr="00BA3E42" w14:paraId="18A38130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0438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A86D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33A2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99F9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6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B2B2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8E-14</w:t>
            </w:r>
          </w:p>
        </w:tc>
      </w:tr>
      <w:tr w:rsidR="00BA3E42" w:rsidRPr="00BA3E42" w14:paraId="18C034C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9FD83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PX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37992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FAD30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7E319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1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4178B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1E-14</w:t>
            </w:r>
          </w:p>
        </w:tc>
      </w:tr>
      <w:tr w:rsidR="00BA3E42" w:rsidRPr="00BA3E42" w14:paraId="1F76C0C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4C62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L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2196A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EA85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CF99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5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08DA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5E-14</w:t>
            </w:r>
          </w:p>
        </w:tc>
      </w:tr>
      <w:tr w:rsidR="00BA3E42" w:rsidRPr="00BA3E42" w14:paraId="1BBF6F1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CEFB0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A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80CF6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A15B1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2F5AF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C0992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5E-14</w:t>
            </w:r>
          </w:p>
        </w:tc>
      </w:tr>
      <w:tr w:rsidR="00BA3E42" w:rsidRPr="00BA3E42" w14:paraId="40209D3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49E3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A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058E6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35B02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3D01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2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2C8D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9E-14</w:t>
            </w:r>
          </w:p>
        </w:tc>
      </w:tr>
      <w:tr w:rsidR="00BA3E42" w:rsidRPr="00BA3E42" w14:paraId="6193655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3BA25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CFC44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1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A9245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E3196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1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53814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44E-14</w:t>
            </w:r>
          </w:p>
        </w:tc>
      </w:tr>
      <w:tr w:rsidR="00BA3E42" w:rsidRPr="00BA3E42" w14:paraId="5B9BE5FA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3D80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P7D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3767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6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35DC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0C8B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5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91349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49E-14</w:t>
            </w:r>
          </w:p>
        </w:tc>
      </w:tr>
      <w:tr w:rsidR="00BA3E42" w:rsidRPr="00BA3E42" w14:paraId="70F2B2D0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D28AD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B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25222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9D5B3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C1F7C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1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4C0F4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92E-14</w:t>
            </w:r>
          </w:p>
        </w:tc>
      </w:tr>
      <w:tr w:rsidR="00BA3E42" w:rsidRPr="00BA3E42" w14:paraId="13FBC00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C2D33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EN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DD65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4E75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AC4B6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61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D6655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66E-14</w:t>
            </w:r>
          </w:p>
        </w:tc>
      </w:tr>
      <w:tr w:rsidR="00BA3E42" w:rsidRPr="00BA3E42" w14:paraId="5D3310E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01E60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E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E2FB4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1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CDBC7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C4D30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0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DFFE7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77E-14</w:t>
            </w:r>
          </w:p>
        </w:tc>
      </w:tr>
      <w:tr w:rsidR="00BA3E42" w:rsidRPr="00BA3E42" w14:paraId="3E37E01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C1B5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IMP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11BD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5D50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A6A2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F7104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2E-14</w:t>
            </w:r>
          </w:p>
        </w:tc>
      </w:tr>
      <w:tr w:rsidR="00BA3E42" w:rsidRPr="00BA3E42" w14:paraId="2248C967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9C8E9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DLRAD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175EE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A1475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39F3F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01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51EEF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82E-14</w:t>
            </w:r>
          </w:p>
        </w:tc>
      </w:tr>
      <w:tr w:rsidR="00BA3E42" w:rsidRPr="00BA3E42" w14:paraId="4A44B4A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3483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IF5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5362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6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A378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1F27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15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3F9BB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91E-14</w:t>
            </w:r>
          </w:p>
        </w:tc>
      </w:tr>
      <w:tr w:rsidR="00BA3E42" w:rsidRPr="00BA3E42" w14:paraId="7C8BCE0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D4802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NB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46400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6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13F64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DD086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18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97E07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91E-14</w:t>
            </w:r>
          </w:p>
        </w:tc>
      </w:tr>
      <w:tr w:rsidR="00BA3E42" w:rsidRPr="00BA3E42" w14:paraId="0A3E421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6D0D9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E076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E0BA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2B3D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33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AA16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02E-14</w:t>
            </w:r>
          </w:p>
        </w:tc>
      </w:tr>
      <w:tr w:rsidR="00BA3E42" w:rsidRPr="00BA3E42" w14:paraId="72BE372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7A07D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ORF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8C297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1E6F1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9901E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93E-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E9C88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52E-14</w:t>
            </w:r>
          </w:p>
        </w:tc>
      </w:tr>
      <w:tr w:rsidR="00BA3E42" w:rsidRPr="00BA3E42" w14:paraId="66461DFA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602A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X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F5D9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1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521F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4297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1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86967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39E-14</w:t>
            </w:r>
          </w:p>
        </w:tc>
      </w:tr>
      <w:tr w:rsidR="00BA3E42" w:rsidRPr="00BA3E42" w14:paraId="3D2EF12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F8FEC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SP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51DA0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26F77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EF984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6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B1705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76E-14</w:t>
            </w:r>
          </w:p>
        </w:tc>
      </w:tr>
      <w:tr w:rsidR="00BA3E42" w:rsidRPr="00BA3E42" w14:paraId="5DED3FD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6263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XL2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48C3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395A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0538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7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1163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7E-13</w:t>
            </w:r>
          </w:p>
        </w:tc>
      </w:tr>
      <w:tr w:rsidR="00BA3E42" w:rsidRPr="00BA3E42" w14:paraId="49FACAB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B65C5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T1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00610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96F5A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5BC73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9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F73D6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7E-13</w:t>
            </w:r>
          </w:p>
        </w:tc>
      </w:tr>
      <w:tr w:rsidR="00BA3E42" w:rsidRPr="00BA3E42" w14:paraId="1D42775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FC0D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K5RAP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5192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3818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C078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8D14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9E-13</w:t>
            </w:r>
          </w:p>
        </w:tc>
      </w:tr>
      <w:tr w:rsidR="00BA3E42" w:rsidRPr="00BA3E42" w14:paraId="44AFBBF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E88AC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CDKN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202BF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4457E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EC642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2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CBDB7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7E-13</w:t>
            </w:r>
          </w:p>
        </w:tc>
      </w:tr>
      <w:tr w:rsidR="00BA3E42" w:rsidRPr="00BA3E42" w14:paraId="53D14187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A47F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A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6F39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2CD30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8C3A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0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5DCB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2E-13</w:t>
            </w:r>
          </w:p>
        </w:tc>
      </w:tr>
      <w:tr w:rsidR="00BA3E42" w:rsidRPr="00BA3E42" w14:paraId="7AFE776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CBCB5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4550C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39B42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C0C9F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107FA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5E-13</w:t>
            </w:r>
          </w:p>
        </w:tc>
      </w:tr>
      <w:tr w:rsidR="00BA3E42" w:rsidRPr="00BA3E42" w14:paraId="490B064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83BD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C2CD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266B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A5B8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8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74CD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5E-13</w:t>
            </w:r>
          </w:p>
        </w:tc>
      </w:tr>
      <w:tr w:rsidR="00BA3E42" w:rsidRPr="00BA3E42" w14:paraId="029DCB3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FBD00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L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68129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9D8B8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FEE37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1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68CD6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7E-13</w:t>
            </w:r>
          </w:p>
        </w:tc>
      </w:tr>
      <w:tr w:rsidR="00BA3E42" w:rsidRPr="00BA3E42" w14:paraId="5263F12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9665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EPD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86A1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A7AE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8B5A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2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D65B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6E-13</w:t>
            </w:r>
          </w:p>
        </w:tc>
      </w:tr>
      <w:tr w:rsidR="00BA3E42" w:rsidRPr="00BA3E42" w14:paraId="21E3857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28212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8C3B1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C3D97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7A8A9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238CF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6E-13</w:t>
            </w:r>
          </w:p>
        </w:tc>
      </w:tr>
      <w:tr w:rsidR="00BA3E42" w:rsidRPr="00BA3E42" w14:paraId="0BA1860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5219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CH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6907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22E8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FDB8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5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5351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7E-13</w:t>
            </w:r>
          </w:p>
        </w:tc>
      </w:tr>
      <w:tr w:rsidR="00BA3E42" w:rsidRPr="00BA3E42" w14:paraId="0FB953AE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A04F0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ATCH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04A31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2-q2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F2C57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8E1A9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1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9F84D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1E-13</w:t>
            </w:r>
          </w:p>
        </w:tc>
      </w:tr>
      <w:tr w:rsidR="00BA3E42" w:rsidRPr="00BA3E42" w14:paraId="5BCD6F7A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CBE6A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N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C16C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23A5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4ECF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416D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3E-13</w:t>
            </w:r>
          </w:p>
        </w:tc>
      </w:tr>
      <w:tr w:rsidR="00BA3E42" w:rsidRPr="00BA3E42" w14:paraId="60E13BC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3A83B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D2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DB1E7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2D0DD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7954B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5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B4A9C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7E-13</w:t>
            </w:r>
          </w:p>
        </w:tc>
      </w:tr>
      <w:tr w:rsidR="00BA3E42" w:rsidRPr="00BA3E42" w14:paraId="02B75CD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C0673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L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47BD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02FF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4DD5E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5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4B6D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9E-13</w:t>
            </w:r>
          </w:p>
        </w:tc>
      </w:tr>
      <w:tr w:rsidR="00BA3E42" w:rsidRPr="00BA3E42" w14:paraId="797721A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70FB1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ACGA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5EA06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3BFBC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37379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5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5C997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4E-13</w:t>
            </w:r>
          </w:p>
        </w:tc>
      </w:tr>
      <w:tr w:rsidR="00BA3E42" w:rsidRPr="00BA3E42" w14:paraId="7E07E240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2AD7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SD1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608F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220DC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720F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8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7DC3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9E-13</w:t>
            </w:r>
          </w:p>
        </w:tc>
      </w:tr>
      <w:tr w:rsidR="00BA3E42" w:rsidRPr="00BA3E42" w14:paraId="7AC1714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7F9AE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16A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6647E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E0C39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BCD99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1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F540B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8E-13</w:t>
            </w:r>
          </w:p>
        </w:tc>
      </w:tr>
      <w:tr w:rsidR="00BA3E42" w:rsidRPr="00BA3E42" w14:paraId="01D0595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2433E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CM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7B68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p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5226D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80E9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36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4C1E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2E-13</w:t>
            </w:r>
          </w:p>
        </w:tc>
      </w:tr>
      <w:tr w:rsidR="00BA3E42" w:rsidRPr="00BA3E42" w14:paraId="345F158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0154E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AP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21D42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D5485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451FD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6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E2C2F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9E-13</w:t>
            </w:r>
          </w:p>
        </w:tc>
      </w:tr>
      <w:tr w:rsidR="00BA3E42" w:rsidRPr="00BA3E42" w14:paraId="1184FD0E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925D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C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EA95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2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73337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A334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3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DEC6F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2E-13</w:t>
            </w:r>
          </w:p>
        </w:tc>
      </w:tr>
      <w:tr w:rsidR="00BA3E42" w:rsidRPr="00BA3E42" w14:paraId="3B6ABF4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ECC27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QSOX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EC90B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79902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9B2A4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3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B22CB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7E-13</w:t>
            </w:r>
          </w:p>
        </w:tc>
      </w:tr>
      <w:tr w:rsidR="00BA3E42" w:rsidRPr="00BA3E42" w14:paraId="0EE43AE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9BDC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D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11AE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1296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EB52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782D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7E-13</w:t>
            </w:r>
          </w:p>
        </w:tc>
      </w:tr>
      <w:tr w:rsidR="00BA3E42" w:rsidRPr="00BA3E42" w14:paraId="4238295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B4182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XO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0FED3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0BDDF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4E891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9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ED508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8E-13</w:t>
            </w:r>
          </w:p>
        </w:tc>
      </w:tr>
      <w:tr w:rsidR="00BA3E42" w:rsidRPr="00BA3E42" w14:paraId="6BA4AB69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6823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YWHA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0F284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884E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F87B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9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5F2E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8E-13</w:t>
            </w:r>
          </w:p>
        </w:tc>
      </w:tr>
      <w:tr w:rsidR="00BA3E42" w:rsidRPr="00BA3E42" w14:paraId="4366E36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50C20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L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3022C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B38B9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FE91B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3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2826D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3E-13</w:t>
            </w:r>
          </w:p>
        </w:tc>
      </w:tr>
      <w:tr w:rsidR="00BA3E42" w:rsidRPr="00BA3E42" w14:paraId="6DB410A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2E52B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ATNA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7F2B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1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77E8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E847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2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8BDD4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95E-13</w:t>
            </w:r>
          </w:p>
        </w:tc>
      </w:tr>
      <w:tr w:rsidR="00BA3E42" w:rsidRPr="00BA3E42" w14:paraId="1A1410DE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EEE0A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2D6F4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123C3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9C48D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9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A44C6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12E-13</w:t>
            </w:r>
          </w:p>
        </w:tc>
      </w:tr>
      <w:tr w:rsidR="00BA3E42" w:rsidRPr="00BA3E42" w14:paraId="6683C587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D7DB6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8041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09BE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B9A85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62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BC6B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9E-13</w:t>
            </w:r>
          </w:p>
        </w:tc>
      </w:tr>
      <w:tr w:rsidR="00BA3E42" w:rsidRPr="00BA3E42" w14:paraId="12D66F9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3DC4D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NP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B4CB5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EA7A2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5D6CC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44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221D9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89E-13</w:t>
            </w:r>
          </w:p>
        </w:tc>
      </w:tr>
      <w:tr w:rsidR="00BA3E42" w:rsidRPr="00BA3E42" w14:paraId="7DECE30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3DB1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AC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79803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6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7820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5645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56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8721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3E-13</w:t>
            </w:r>
          </w:p>
        </w:tc>
      </w:tr>
      <w:tr w:rsidR="00BA3E42" w:rsidRPr="00BA3E42" w14:paraId="10A85A2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CF1A5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32C43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9D48F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0427C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56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77028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3E-13</w:t>
            </w:r>
          </w:p>
        </w:tc>
      </w:tr>
      <w:tr w:rsidR="00BA3E42" w:rsidRPr="00BA3E42" w14:paraId="77876BA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70F4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AC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164A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12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EFBA1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36A4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98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D2440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16E-13</w:t>
            </w:r>
          </w:p>
        </w:tc>
      </w:tr>
      <w:tr w:rsidR="00BA3E42" w:rsidRPr="00BA3E42" w14:paraId="504CFA8C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3A7DC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ASP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F707B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EEDC1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7DCFB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67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979C1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57E-13</w:t>
            </w:r>
          </w:p>
        </w:tc>
      </w:tr>
      <w:tr w:rsidR="00BA3E42" w:rsidRPr="00BA3E42" w14:paraId="465CF9B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34A9E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OLCE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78D2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9E5FB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ACDD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4698B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96E-13</w:t>
            </w:r>
          </w:p>
        </w:tc>
      </w:tr>
      <w:tr w:rsidR="00BA3E42" w:rsidRPr="00BA3E42" w14:paraId="79A8ABB7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E4065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SANTD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D539C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16B4C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2116B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2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709FA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49E-13</w:t>
            </w:r>
          </w:p>
        </w:tc>
      </w:tr>
      <w:tr w:rsidR="00BA3E42" w:rsidRPr="00BA3E42" w14:paraId="7E5D186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08F9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SMB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1039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3CE7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64627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2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21D10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05E-13</w:t>
            </w:r>
          </w:p>
        </w:tc>
      </w:tr>
      <w:tr w:rsidR="00BA3E42" w:rsidRPr="00BA3E42" w14:paraId="09625D3A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7D912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P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36D43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77572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568C9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1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5C638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1E-12</w:t>
            </w:r>
          </w:p>
        </w:tc>
      </w:tr>
      <w:tr w:rsidR="00BA3E42" w:rsidRPr="00BA3E42" w14:paraId="2056F57E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F3C3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GA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68C3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CBE5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FE71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9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0C1C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6E-12</w:t>
            </w:r>
          </w:p>
        </w:tc>
      </w:tr>
      <w:tr w:rsidR="00BA3E42" w:rsidRPr="00BA3E42" w14:paraId="0E5EA80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14A27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4GALN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A971D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81314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4D3BE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1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FFDA1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6E-12</w:t>
            </w:r>
          </w:p>
        </w:tc>
      </w:tr>
      <w:tr w:rsidR="00BA3E42" w:rsidRPr="00BA3E42" w14:paraId="08CDB13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00DA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HEB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95B1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993B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4E36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5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5572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6E-12</w:t>
            </w:r>
          </w:p>
        </w:tc>
      </w:tr>
      <w:tr w:rsidR="00BA3E42" w:rsidRPr="00BA3E42" w14:paraId="3FDABBF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134A7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CENP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1D854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2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8E2BB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30C7A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7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6925C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1E-12</w:t>
            </w:r>
          </w:p>
        </w:tc>
      </w:tr>
      <w:tr w:rsidR="00BA3E42" w:rsidRPr="00BA3E42" w14:paraId="04B3622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93AC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RSF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00A6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B064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C9FF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3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0CBB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2E-12</w:t>
            </w:r>
          </w:p>
        </w:tc>
      </w:tr>
      <w:tr w:rsidR="00BA3E42" w:rsidRPr="00BA3E42" w14:paraId="5E15AD0C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C8462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NSTR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375E6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2D0CA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4B32D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5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EA499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2E-12</w:t>
            </w:r>
          </w:p>
        </w:tc>
      </w:tr>
      <w:tr w:rsidR="00BA3E42" w:rsidRPr="00BA3E42" w14:paraId="3C02C48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C8FF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XC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C7C3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46BA6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AC88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3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B5B1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2E-12</w:t>
            </w:r>
          </w:p>
        </w:tc>
      </w:tr>
      <w:tr w:rsidR="00BA3E42" w:rsidRPr="00BA3E42" w14:paraId="271AC92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3AE90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U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09A36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CE90A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90B95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4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2290D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2E-12</w:t>
            </w:r>
          </w:p>
        </w:tc>
      </w:tr>
      <w:tr w:rsidR="00BA3E42" w:rsidRPr="00BA3E42" w14:paraId="2587BDF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43A4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XNR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CB6D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E67E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441E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3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073D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7E-12</w:t>
            </w:r>
          </w:p>
        </w:tc>
      </w:tr>
      <w:tr w:rsidR="00BA3E42" w:rsidRPr="00BA3E42" w14:paraId="15511A4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8E960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IP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1F3FD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5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E13A7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8D41A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35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1C435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5E-12</w:t>
            </w:r>
          </w:p>
        </w:tc>
      </w:tr>
      <w:tr w:rsidR="00BA3E42" w:rsidRPr="00BA3E42" w14:paraId="40832A7C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916C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RRE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C21C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93D7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48CEF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1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8723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7E-12</w:t>
            </w:r>
          </w:p>
        </w:tc>
      </w:tr>
      <w:tr w:rsidR="00BA3E42" w:rsidRPr="00BA3E42" w14:paraId="5AD973D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01A40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FD5C6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CDE0E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3A3C2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8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22D1D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9E-12</w:t>
            </w:r>
          </w:p>
        </w:tc>
      </w:tr>
      <w:tr w:rsidR="00BA3E42" w:rsidRPr="00BA3E42" w14:paraId="2C557ED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D91D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IAPH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0A85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2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602A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037E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37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D691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4E-12</w:t>
            </w:r>
          </w:p>
        </w:tc>
      </w:tr>
      <w:tr w:rsidR="00BA3E42" w:rsidRPr="00BA3E42" w14:paraId="13E1321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EF854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A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D99F3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BE867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39F3A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3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46095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6E-12</w:t>
            </w:r>
          </w:p>
        </w:tc>
      </w:tr>
      <w:tr w:rsidR="00BA3E42" w:rsidRPr="00BA3E42" w14:paraId="6E5B6F4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4C3E6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L12RB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2D44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67FF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8B85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9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85D57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9E-12</w:t>
            </w:r>
          </w:p>
        </w:tc>
      </w:tr>
      <w:tr w:rsidR="00BA3E42" w:rsidRPr="00BA3E42" w14:paraId="3BC715D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C9CFD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PF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37301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3DAD8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375B4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9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B58BF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9E-12</w:t>
            </w:r>
          </w:p>
        </w:tc>
      </w:tr>
      <w:tr w:rsidR="00BA3E42" w:rsidRPr="00BA3E42" w14:paraId="10D720B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D98C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D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B8CB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25B0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7B739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0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D287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9E-12</w:t>
            </w:r>
          </w:p>
        </w:tc>
      </w:tr>
      <w:tr w:rsidR="00BA3E42" w:rsidRPr="00BA3E42" w14:paraId="68964A7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0E2BF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MT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B9CB1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B1372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9EA2E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0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DD0F0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08E-12</w:t>
            </w:r>
          </w:p>
        </w:tc>
      </w:tr>
      <w:tr w:rsidR="00BA3E42" w:rsidRPr="00BA3E42" w14:paraId="65EA041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3D00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MP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FC49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p11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5322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24B4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09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EAA5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3E-12</w:t>
            </w:r>
          </w:p>
        </w:tc>
      </w:tr>
      <w:tr w:rsidR="00BA3E42" w:rsidRPr="00BA3E42" w14:paraId="0E77594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AB54E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LR1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E4C90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010AB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046A3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7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6B9D1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2E-12</w:t>
            </w:r>
          </w:p>
        </w:tc>
      </w:tr>
      <w:tr w:rsidR="00BA3E42" w:rsidRPr="00BA3E42" w14:paraId="34B9D810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8901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CY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CD55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2392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7B4B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35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C634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3E-12</w:t>
            </w:r>
          </w:p>
        </w:tc>
      </w:tr>
      <w:tr w:rsidR="00BA3E42" w:rsidRPr="00BA3E42" w14:paraId="3082E89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A2B10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RM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6F5EB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91A39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3EB81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60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29468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02E-12</w:t>
            </w:r>
          </w:p>
        </w:tc>
      </w:tr>
      <w:tr w:rsidR="00BA3E42" w:rsidRPr="00BA3E42" w14:paraId="6A86F249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2540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PP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F7D7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C488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6E27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2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9F7D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9E-12</w:t>
            </w:r>
          </w:p>
        </w:tc>
      </w:tr>
      <w:tr w:rsidR="00BA3E42" w:rsidRPr="00BA3E42" w14:paraId="6179489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09D74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9482D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6BD62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039FE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199BC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7E-12</w:t>
            </w:r>
          </w:p>
        </w:tc>
      </w:tr>
      <w:tr w:rsidR="00BA3E42" w:rsidRPr="00BA3E42" w14:paraId="1592C84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22D3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SM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D231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9201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03B3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3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EC7D6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78E-12</w:t>
            </w:r>
          </w:p>
        </w:tc>
      </w:tr>
      <w:tr w:rsidR="00BA3E42" w:rsidRPr="00BA3E42" w14:paraId="7E3AEE5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19538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SS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A6742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C2DDA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BE0F3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4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5A3F4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78E-12</w:t>
            </w:r>
          </w:p>
        </w:tc>
      </w:tr>
      <w:tr w:rsidR="00BA3E42" w:rsidRPr="00BA3E42" w14:paraId="67DDE25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D5A3F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E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040E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7AA2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D75CC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F2A7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7E-12</w:t>
            </w:r>
          </w:p>
        </w:tc>
      </w:tr>
      <w:tr w:rsidR="00BA3E42" w:rsidRPr="00BA3E42" w14:paraId="0BA3043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40F0C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MPR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6205F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8ACDD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084C9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9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6DE97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02E-12</w:t>
            </w:r>
          </w:p>
        </w:tc>
      </w:tr>
      <w:tr w:rsidR="00BA3E42" w:rsidRPr="00BA3E42" w14:paraId="0BE6892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5F82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38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6E4DF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17CA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80BE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7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D72B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6E-12</w:t>
            </w:r>
          </w:p>
        </w:tc>
      </w:tr>
      <w:tr w:rsidR="00BA3E42" w:rsidRPr="00BA3E42" w14:paraId="43D24F79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27AF1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SBPL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75327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1CE32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4341A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5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3AB8D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3E-12</w:t>
            </w:r>
          </w:p>
        </w:tc>
      </w:tr>
      <w:tr w:rsidR="00BA3E42" w:rsidRPr="00BA3E42" w14:paraId="1F981BFE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FB6D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69BE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84E3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DE85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4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6AF8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11E-12</w:t>
            </w:r>
          </w:p>
        </w:tc>
      </w:tr>
      <w:tr w:rsidR="00BA3E42" w:rsidRPr="00BA3E42" w14:paraId="7A37ACF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76AC3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UP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B9F57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0A287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BE9E4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CB66E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23E-12</w:t>
            </w:r>
          </w:p>
        </w:tc>
      </w:tr>
      <w:tr w:rsidR="00BA3E42" w:rsidRPr="00BA3E42" w14:paraId="47BC205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2918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MPD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5211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3224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7F7F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041E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24E-12</w:t>
            </w:r>
          </w:p>
        </w:tc>
      </w:tr>
      <w:tr w:rsidR="00BA3E42" w:rsidRPr="00BA3E42" w14:paraId="21A7341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31997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T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D9981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AB873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6FF87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5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9AD34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4E-12</w:t>
            </w:r>
          </w:p>
        </w:tc>
      </w:tr>
      <w:tr w:rsidR="00BA3E42" w:rsidRPr="00BA3E42" w14:paraId="29610F2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70BB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T1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A04E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FB41C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72EA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6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6BCA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5E-12</w:t>
            </w:r>
          </w:p>
        </w:tc>
      </w:tr>
      <w:tr w:rsidR="00BA3E42" w:rsidRPr="00BA3E42" w14:paraId="721D943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8FA1B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SH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3AB83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6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B95F8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91D60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1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CD395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74E-12</w:t>
            </w:r>
          </w:p>
        </w:tc>
      </w:tr>
      <w:tr w:rsidR="00BA3E42" w:rsidRPr="00BA3E42" w14:paraId="0BD7416A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D265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K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443EA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12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47A4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7438C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2363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05E-12</w:t>
            </w:r>
          </w:p>
        </w:tc>
      </w:tr>
      <w:tr w:rsidR="00BA3E42" w:rsidRPr="00BA3E42" w14:paraId="5A6E4F5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F53A2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PS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C5B2C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69563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1E2DF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D715D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43E-12</w:t>
            </w:r>
          </w:p>
        </w:tc>
      </w:tr>
      <w:tr w:rsidR="00BA3E42" w:rsidRPr="00BA3E42" w14:paraId="57D2A43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5D1A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FC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9F8B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7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6A18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E875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1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BC8C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45E-12</w:t>
            </w:r>
          </w:p>
        </w:tc>
      </w:tr>
      <w:tr w:rsidR="00BA3E42" w:rsidRPr="00BA3E42" w14:paraId="554FAE9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F343C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BXO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7BE2A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5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B4590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C801F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4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01135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59E-12</w:t>
            </w:r>
          </w:p>
        </w:tc>
      </w:tr>
      <w:tr w:rsidR="00BA3E42" w:rsidRPr="00BA3E42" w14:paraId="0379843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E8F93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EK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CCB0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6B47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65E5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0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F493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3E-11</w:t>
            </w:r>
          </w:p>
        </w:tc>
      </w:tr>
      <w:tr w:rsidR="00BA3E42" w:rsidRPr="00BA3E42" w14:paraId="7D6CD5B7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D1669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PSM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5A061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A9CDD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4AB79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1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726A8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3E-11</w:t>
            </w:r>
          </w:p>
        </w:tc>
      </w:tr>
      <w:tr w:rsidR="00BA3E42" w:rsidRPr="00BA3E42" w14:paraId="7A91561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FBB2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GTPB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C843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1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8134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895E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3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CD76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0E-11</w:t>
            </w:r>
          </w:p>
        </w:tc>
      </w:tr>
      <w:tr w:rsidR="00BA3E42" w:rsidRPr="00BA3E42" w14:paraId="2A95140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A1E82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SI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5535E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01CF2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75357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91848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7E-11</w:t>
            </w:r>
          </w:p>
        </w:tc>
      </w:tr>
      <w:tr w:rsidR="00BA3E42" w:rsidRPr="00BA3E42" w14:paraId="3C368D8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DBE6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CM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EE9DA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22216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72B5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7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60BF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8E-11</w:t>
            </w:r>
          </w:p>
        </w:tc>
      </w:tr>
      <w:tr w:rsidR="00BA3E42" w:rsidRPr="00BA3E42" w14:paraId="5D9B1F5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E12D3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SMC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91874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FE996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4F3D7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1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F5B12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9E-11</w:t>
            </w:r>
          </w:p>
        </w:tc>
      </w:tr>
      <w:tr w:rsidR="00BA3E42" w:rsidRPr="00BA3E42" w14:paraId="1300E1C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0DCFC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A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E7EAB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452E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C913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C31D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9E-11</w:t>
            </w:r>
          </w:p>
        </w:tc>
      </w:tr>
      <w:tr w:rsidR="00BA3E42" w:rsidRPr="00BA3E42" w14:paraId="2CDED39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E2F6A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MP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1DFAB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5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288E0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DDA84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9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8E019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9E-11</w:t>
            </w:r>
          </w:p>
        </w:tc>
      </w:tr>
      <w:tr w:rsidR="00BA3E42" w:rsidRPr="00BA3E42" w14:paraId="4E7AAD7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945B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RPL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3635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75B9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2BA2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B55E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2E-11</w:t>
            </w:r>
          </w:p>
        </w:tc>
      </w:tr>
      <w:tr w:rsidR="00BA3E42" w:rsidRPr="00BA3E42" w14:paraId="2F7A721A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5DC3C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KI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2CE52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6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5F57D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BAA58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1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6E247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3E-11</w:t>
            </w:r>
          </w:p>
        </w:tc>
      </w:tr>
      <w:tr w:rsidR="00BA3E42" w:rsidRPr="00BA3E42" w14:paraId="0AE91DF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82D1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HCB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7409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5F49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60C5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0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54A1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6E-11</w:t>
            </w:r>
          </w:p>
        </w:tc>
      </w:tr>
      <w:tr w:rsidR="00BA3E42" w:rsidRPr="00BA3E42" w14:paraId="3D641964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2F67F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B55E4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2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EDBB6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3C404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3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7BC5E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7E-11</w:t>
            </w:r>
          </w:p>
        </w:tc>
      </w:tr>
      <w:tr w:rsidR="00BA3E42" w:rsidRPr="00BA3E42" w14:paraId="527E257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EEF7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UPT16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A47AE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C846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046F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4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08DD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1E-11</w:t>
            </w:r>
          </w:p>
        </w:tc>
      </w:tr>
      <w:tr w:rsidR="00BA3E42" w:rsidRPr="00BA3E42" w14:paraId="3A3FACA7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70B84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RIN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593D8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5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9B1CF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B237C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7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1261D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2E-11</w:t>
            </w:r>
          </w:p>
        </w:tc>
      </w:tr>
      <w:tr w:rsidR="00BA3E42" w:rsidRPr="00BA3E42" w14:paraId="5ECDD23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CF43C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QR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8239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9A90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6373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9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1831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2E-11</w:t>
            </w:r>
          </w:p>
        </w:tc>
      </w:tr>
      <w:tr w:rsidR="00BA3E42" w:rsidRPr="00BA3E42" w14:paraId="674F6570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06FDF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P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49F97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F368E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0C1B4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5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7EE62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4E-11</w:t>
            </w:r>
          </w:p>
        </w:tc>
      </w:tr>
      <w:tr w:rsidR="00BA3E42" w:rsidRPr="00BA3E42" w14:paraId="4A89CFEE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377A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YNC1LI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1B56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D82C2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3570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3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F30A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7E-11</w:t>
            </w:r>
          </w:p>
        </w:tc>
      </w:tr>
      <w:tr w:rsidR="00BA3E42" w:rsidRPr="00BA3E42" w14:paraId="0196BECE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FABAE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IF2B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E0D06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A92C1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0D01D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6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0C514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8E-11</w:t>
            </w:r>
          </w:p>
        </w:tc>
      </w:tr>
      <w:tr w:rsidR="00BA3E42" w:rsidRPr="00BA3E42" w14:paraId="1F57C3C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22862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IK3A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82660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125A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E204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3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092ED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9E-11</w:t>
            </w:r>
          </w:p>
        </w:tc>
      </w:tr>
      <w:tr w:rsidR="00BA3E42" w:rsidRPr="00BA3E42" w14:paraId="61E9F60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FE8DE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BF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976E6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1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732CD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8B787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1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99309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6E-11</w:t>
            </w:r>
          </w:p>
        </w:tc>
      </w:tr>
      <w:tr w:rsidR="00BA3E42" w:rsidRPr="00BA3E42" w14:paraId="3ADF70D7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F8CF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PO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F71D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0037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2312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9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4196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9E-11</w:t>
            </w:r>
          </w:p>
        </w:tc>
      </w:tr>
      <w:tr w:rsidR="00BA3E42" w:rsidRPr="00BA3E42" w14:paraId="349FE2DE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F8BB9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CT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40DD9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6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81552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AD741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4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4B80F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0E-11</w:t>
            </w:r>
          </w:p>
        </w:tc>
      </w:tr>
      <w:tr w:rsidR="00BA3E42" w:rsidRPr="00BA3E42" w14:paraId="11771E5C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F35A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ASE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49A9F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B782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E165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0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7BBFB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6E-11</w:t>
            </w:r>
          </w:p>
        </w:tc>
      </w:tr>
      <w:tr w:rsidR="00BA3E42" w:rsidRPr="00BA3E42" w14:paraId="72BF764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D4767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ML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D1217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FDF6E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F69F2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0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44E98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1E-11</w:t>
            </w:r>
          </w:p>
        </w:tc>
      </w:tr>
      <w:tr w:rsidR="00BA3E42" w:rsidRPr="00BA3E42" w14:paraId="26E0C3F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A196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AP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E3FF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5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7D61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E275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4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A945A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1E-11</w:t>
            </w:r>
          </w:p>
        </w:tc>
      </w:tr>
      <w:tr w:rsidR="00BA3E42" w:rsidRPr="00BA3E42" w14:paraId="6E7DB04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CBE24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CNG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B5ADE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DDD33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FC72F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6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D452E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1E-11</w:t>
            </w:r>
          </w:p>
        </w:tc>
      </w:tr>
      <w:tr w:rsidR="00BA3E42" w:rsidRPr="00BA3E42" w14:paraId="3D42AC3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0628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F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144B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6E32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3FBA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6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39CB8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0E-11</w:t>
            </w:r>
          </w:p>
        </w:tc>
      </w:tr>
      <w:tr w:rsidR="00BA3E42" w:rsidRPr="00BA3E42" w14:paraId="56D5574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D5016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EMIN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A3EDA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E1686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6F027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7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BF9C2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0E-11</w:t>
            </w:r>
          </w:p>
        </w:tc>
      </w:tr>
      <w:tr w:rsidR="00BA3E42" w:rsidRPr="00BA3E42" w14:paraId="1FFE38E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8349D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39A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3A1C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21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23AB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450A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9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626E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9E-11</w:t>
            </w:r>
          </w:p>
        </w:tc>
      </w:tr>
      <w:tr w:rsidR="00BA3E42" w:rsidRPr="00BA3E42" w14:paraId="7EAF9E3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DA452B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UBB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9C6C7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p11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FB10F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C5A7F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0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CAAF3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9E-11</w:t>
            </w:r>
          </w:p>
        </w:tc>
      </w:tr>
      <w:tr w:rsidR="00BA3E42" w:rsidRPr="00BA3E42" w14:paraId="17BA109C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54FB9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DC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4D3C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p11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E5AA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68AA3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1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5B97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9E-11</w:t>
            </w:r>
          </w:p>
        </w:tc>
      </w:tr>
      <w:tr w:rsidR="00BA3E42" w:rsidRPr="00BA3E42" w14:paraId="0A751F6C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1BF1A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R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11C03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3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07310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F0C4D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3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BC4A2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9E-11</w:t>
            </w:r>
          </w:p>
        </w:tc>
      </w:tr>
      <w:tr w:rsidR="00BA3E42" w:rsidRPr="00BA3E42" w14:paraId="1C7D0BF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32BA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UBA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D9E9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9342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1E82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0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4C88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1E-11</w:t>
            </w:r>
          </w:p>
        </w:tc>
      </w:tr>
      <w:tr w:rsidR="00BA3E42" w:rsidRPr="00BA3E42" w14:paraId="4568737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414D4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RA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3DDC3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35A11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70CB6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3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386AD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2E-11</w:t>
            </w:r>
          </w:p>
        </w:tc>
      </w:tr>
      <w:tr w:rsidR="00BA3E42" w:rsidRPr="00BA3E42" w14:paraId="7EAA279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21AC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DR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B3FB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8BC2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D802F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52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F741F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8E-11</w:t>
            </w:r>
          </w:p>
        </w:tc>
      </w:tr>
      <w:tr w:rsidR="00BA3E42" w:rsidRPr="00BA3E42" w14:paraId="5FCF8CE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BEF3D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FN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9EAE9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9DBFD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D63A4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71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87A4F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4E-11</w:t>
            </w:r>
          </w:p>
        </w:tc>
      </w:tr>
      <w:tr w:rsidR="00BA3E42" w:rsidRPr="00BA3E42" w14:paraId="60EBE819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CCA6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IRC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E183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83589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B2AB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6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2AAB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4E-11</w:t>
            </w:r>
          </w:p>
        </w:tc>
      </w:tr>
      <w:tr w:rsidR="00BA3E42" w:rsidRPr="00BA3E42" w14:paraId="5761B5D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33FB1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33C24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B0BE0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7656F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F37F2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7E-11</w:t>
            </w:r>
          </w:p>
        </w:tc>
      </w:tr>
      <w:tr w:rsidR="00BA3E42" w:rsidRPr="00BA3E42" w14:paraId="71C4352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89B53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932E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3A04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909D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2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AE6C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9E-11</w:t>
            </w:r>
          </w:p>
        </w:tc>
      </w:tr>
      <w:tr w:rsidR="00BA3E42" w:rsidRPr="00BA3E42" w14:paraId="4788CB5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39449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SCM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07FEC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22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C640E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B3EC1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5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757EA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9E-11</w:t>
            </w:r>
          </w:p>
        </w:tc>
      </w:tr>
      <w:tr w:rsidR="00BA3E42" w:rsidRPr="00BA3E42" w14:paraId="54E036E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EDB4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ES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EC52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E2FE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0766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0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A295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6E-11</w:t>
            </w:r>
          </w:p>
        </w:tc>
      </w:tr>
      <w:tr w:rsidR="00BA3E42" w:rsidRPr="00BA3E42" w14:paraId="3125BD76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A858A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TRA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5CB7E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07370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D8321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07391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8E-11</w:t>
            </w:r>
          </w:p>
        </w:tc>
      </w:tr>
      <w:tr w:rsidR="00BA3E42" w:rsidRPr="00BA3E42" w14:paraId="65E1E74B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221D3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N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859D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B842B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6A313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30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F3C1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9E-11</w:t>
            </w:r>
          </w:p>
        </w:tc>
      </w:tr>
      <w:tr w:rsidR="00BA3E42" w:rsidRPr="00BA3E42" w14:paraId="507BB00C" w14:textId="77777777" w:rsidTr="00BA3E42">
        <w:trPr>
          <w:trHeight w:val="40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73226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DH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FABFE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2.2-q2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A1B50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AA7D6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57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9A74B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8E-11</w:t>
            </w:r>
          </w:p>
        </w:tc>
      </w:tr>
      <w:tr w:rsidR="00BA3E42" w:rsidRPr="00BA3E42" w14:paraId="5400DE0E" w14:textId="77777777" w:rsidTr="00BA3E42">
        <w:trPr>
          <w:trHeight w:val="40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D9EF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AP11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8451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E872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2AA7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59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52A14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4E-11</w:t>
            </w:r>
          </w:p>
        </w:tc>
      </w:tr>
      <w:tr w:rsidR="00BA3E42" w:rsidRPr="00BA3E42" w14:paraId="43F75770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5395B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P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A2F35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3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5DCEA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CDE78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66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37565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6E-11</w:t>
            </w:r>
          </w:p>
        </w:tc>
      </w:tr>
      <w:tr w:rsidR="00BA3E42" w:rsidRPr="00BA3E42" w14:paraId="044BAAC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E24C5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IF3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85C1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2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26D3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5066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94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2E65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4E-11</w:t>
            </w:r>
          </w:p>
        </w:tc>
      </w:tr>
      <w:tr w:rsidR="00BA3E42" w:rsidRPr="00BA3E42" w14:paraId="7899F289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E2F12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P3K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4A37B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492DF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74600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1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95A2F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8E-11</w:t>
            </w:r>
          </w:p>
        </w:tc>
      </w:tr>
      <w:tr w:rsidR="00BA3E42" w:rsidRPr="00BA3E42" w14:paraId="7642266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A67E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SP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2008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B50E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B6C2F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2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21EB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0E-11</w:t>
            </w:r>
          </w:p>
        </w:tc>
      </w:tr>
      <w:tr w:rsidR="00BA3E42" w:rsidRPr="00BA3E42" w14:paraId="67615FB3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C927C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R1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079A4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B6EE0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D6B15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5E9AB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8E-11</w:t>
            </w:r>
          </w:p>
        </w:tc>
      </w:tr>
      <w:tr w:rsidR="00BA3E42" w:rsidRPr="00BA3E42" w14:paraId="397129B8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1495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2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877D5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0AB0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0D1FE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CBE6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8E-11</w:t>
            </w:r>
          </w:p>
        </w:tc>
      </w:tr>
      <w:tr w:rsidR="00BA3E42" w:rsidRPr="00BA3E42" w14:paraId="3DFD180D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5A497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ATNA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C0467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5C624D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3415B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9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31DD2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02E-11</w:t>
            </w:r>
          </w:p>
        </w:tc>
      </w:tr>
      <w:tr w:rsidR="00BA3E42" w:rsidRPr="00BA3E42" w14:paraId="491C575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0752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MP2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A34A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F1BC7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7C8A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6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92A6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7E-11</w:t>
            </w:r>
          </w:p>
        </w:tc>
      </w:tr>
      <w:tr w:rsidR="00BA3E42" w:rsidRPr="00BA3E42" w14:paraId="3126978C" w14:textId="77777777" w:rsidTr="00BA3E42">
        <w:trPr>
          <w:trHeight w:val="408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4F2E4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Q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AEF77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22-q21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58676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828AF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2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191AD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5E-11</w:t>
            </w:r>
          </w:p>
        </w:tc>
      </w:tr>
      <w:tr w:rsidR="00BA3E42" w:rsidRPr="00BA3E42" w14:paraId="17E1639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90A49C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YKT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07CAD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D6F9A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F241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9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08423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02E-11</w:t>
            </w:r>
          </w:p>
        </w:tc>
      </w:tr>
      <w:tr w:rsidR="00BA3E42" w:rsidRPr="00BA3E42" w14:paraId="02D14E45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B589D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DR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76DB7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CE71EC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F530B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0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5ACF59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9E-11</w:t>
            </w:r>
          </w:p>
        </w:tc>
      </w:tr>
      <w:tr w:rsidR="00BA3E42" w:rsidRPr="00BA3E42" w14:paraId="799C3AB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B464B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TL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97EED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739E4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4B9F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4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F264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52E-11</w:t>
            </w:r>
          </w:p>
        </w:tc>
      </w:tr>
      <w:tr w:rsidR="00BA3E42" w:rsidRPr="00BA3E42" w14:paraId="35F52241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84B4B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RPR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170DC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78780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A0FA8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2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B72AE3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76E-11</w:t>
            </w:r>
          </w:p>
        </w:tc>
      </w:tr>
      <w:tr w:rsidR="00BA3E42" w:rsidRPr="00BA3E42" w14:paraId="6830FEBC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2FDEA6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D4145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DF26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88F01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7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0B08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4E-11</w:t>
            </w:r>
          </w:p>
        </w:tc>
      </w:tr>
      <w:tr w:rsidR="00BA3E42" w:rsidRPr="00BA3E42" w14:paraId="29BED88F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A96E7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6A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FF3129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1.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0D9D4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578D2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5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CEDB4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18E-11</w:t>
            </w:r>
          </w:p>
        </w:tc>
      </w:tr>
      <w:tr w:rsidR="00BA3E42" w:rsidRPr="00BA3E42" w14:paraId="7C9338B7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86AE68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T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DD980F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F4DD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A1B81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8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DFB0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62E-11</w:t>
            </w:r>
          </w:p>
        </w:tc>
      </w:tr>
      <w:tr w:rsidR="00BA3E42" w:rsidRPr="00BA3E42" w14:paraId="09499520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F3BF4A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YO7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FE48A2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35450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A5A650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3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EA083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7E-11</w:t>
            </w:r>
          </w:p>
        </w:tc>
      </w:tr>
      <w:tr w:rsidR="00BA3E42" w:rsidRPr="00BA3E42" w14:paraId="5094C7CE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AA51E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TI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D6E7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329F7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DA9B2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6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3D7A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85E-11</w:t>
            </w:r>
          </w:p>
        </w:tc>
      </w:tr>
      <w:tr w:rsidR="00BA3E42" w:rsidRPr="00BA3E42" w14:paraId="1EA19D9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C21521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HOX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B19764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5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09894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E5551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5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FE58CE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15E-11</w:t>
            </w:r>
          </w:p>
        </w:tc>
      </w:tr>
      <w:tr w:rsidR="00BA3E42" w:rsidRPr="00BA3E42" w14:paraId="155F71C2" w14:textId="77777777" w:rsidTr="00BA3E42">
        <w:trPr>
          <w:trHeight w:val="324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6AF80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JUR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78397" w14:textId="77777777" w:rsidR="00BA3E42" w:rsidRPr="00BA3E42" w:rsidRDefault="00BA3E42" w:rsidP="00BA3E42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EFF346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49FD8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2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84EC05" w14:textId="77777777" w:rsidR="00BA3E42" w:rsidRPr="00BA3E42" w:rsidRDefault="00BA3E42" w:rsidP="00BA3E42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BA3E42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36E-11</w:t>
            </w:r>
          </w:p>
        </w:tc>
      </w:tr>
    </w:tbl>
    <w:p w14:paraId="13F0CB44" w14:textId="77777777" w:rsidR="00BA3E42" w:rsidRPr="00BA3E42" w:rsidRDefault="00BA3E42" w:rsidP="00CA72E9">
      <w:pPr>
        <w:jc w:val="center"/>
        <w:rPr>
          <w:rFonts w:hint="eastAsia"/>
        </w:rPr>
      </w:pPr>
    </w:p>
    <w:sectPr w:rsidR="00BA3E42" w:rsidRPr="00BA3E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00E"/>
    <w:rsid w:val="0054600E"/>
    <w:rsid w:val="00BA3E42"/>
    <w:rsid w:val="00CA72E9"/>
    <w:rsid w:val="00E0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1F884"/>
  <w15:chartTrackingRefBased/>
  <w15:docId w15:val="{90D55D05-6EB3-4129-A6A1-47416959E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CA72E9"/>
    <w:rPr>
      <w:i/>
      <w:iCs/>
    </w:rPr>
  </w:style>
  <w:style w:type="character" w:styleId="a4">
    <w:name w:val="Hyperlink"/>
    <w:basedOn w:val="a0"/>
    <w:uiPriority w:val="99"/>
    <w:semiHidden/>
    <w:unhideWhenUsed/>
    <w:rsid w:val="00BA3E42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BA3E42"/>
    <w:rPr>
      <w:color w:val="954F72"/>
      <w:u w:val="single"/>
    </w:rPr>
  </w:style>
  <w:style w:type="paragraph" w:customStyle="1" w:styleId="msonormal0">
    <w:name w:val="msonormal"/>
    <w:basedOn w:val="a"/>
    <w:rsid w:val="00BA3E4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a"/>
    <w:rsid w:val="00BA3E42"/>
    <w:pPr>
      <w:widowControl/>
      <w:pBdr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Helvetica"/>
      <w:b/>
      <w:bCs/>
      <w:color w:val="333333"/>
      <w:kern w:val="0"/>
      <w:sz w:val="16"/>
      <w:szCs w:val="16"/>
    </w:rPr>
  </w:style>
  <w:style w:type="paragraph" w:customStyle="1" w:styleId="xl66">
    <w:name w:val="xl66"/>
    <w:basedOn w:val="a"/>
    <w:rsid w:val="00BA3E42"/>
    <w:pPr>
      <w:widowControl/>
      <w:pBdr>
        <w:bottom w:val="single" w:sz="8" w:space="0" w:color="DDDDDD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Helvetica" w:eastAsia="新細明體" w:hAnsi="Helvetica" w:cs="Helvetica"/>
      <w:b/>
      <w:bCs/>
      <w:color w:val="333333"/>
      <w:kern w:val="0"/>
      <w:sz w:val="16"/>
      <w:szCs w:val="16"/>
    </w:rPr>
  </w:style>
  <w:style w:type="paragraph" w:customStyle="1" w:styleId="xl67">
    <w:name w:val="xl67"/>
    <w:basedOn w:val="a"/>
    <w:rsid w:val="00BA3E4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Helvetica"/>
      <w:b/>
      <w:bCs/>
      <w:color w:val="333333"/>
      <w:kern w:val="0"/>
      <w:sz w:val="16"/>
      <w:szCs w:val="16"/>
    </w:rPr>
  </w:style>
  <w:style w:type="paragraph" w:customStyle="1" w:styleId="xl68">
    <w:name w:val="xl68"/>
    <w:basedOn w:val="a"/>
    <w:rsid w:val="00BA3E4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Helvetica"/>
      <w:color w:val="333333"/>
      <w:kern w:val="0"/>
      <w:sz w:val="16"/>
      <w:szCs w:val="16"/>
    </w:rPr>
  </w:style>
  <w:style w:type="paragraph" w:customStyle="1" w:styleId="xl69">
    <w:name w:val="xl69"/>
    <w:basedOn w:val="a"/>
    <w:rsid w:val="00BA3E4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Helvetica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BA3E4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Helvetica"/>
      <w:b/>
      <w:bCs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BA3E4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Helvetica"/>
      <w:b/>
      <w:bCs/>
      <w:color w:val="333333"/>
      <w:kern w:val="0"/>
      <w:sz w:val="16"/>
      <w:szCs w:val="16"/>
    </w:rPr>
  </w:style>
  <w:style w:type="paragraph" w:customStyle="1" w:styleId="xl72">
    <w:name w:val="xl72"/>
    <w:basedOn w:val="a"/>
    <w:rsid w:val="00BA3E4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Helvetica"/>
      <w:color w:val="333333"/>
      <w:kern w:val="0"/>
      <w:sz w:val="16"/>
      <w:szCs w:val="16"/>
    </w:rPr>
  </w:style>
  <w:style w:type="paragraph" w:customStyle="1" w:styleId="xl73">
    <w:name w:val="xl73"/>
    <w:basedOn w:val="a"/>
    <w:rsid w:val="00BA3E4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Helvetica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BA3E4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Helvetica"/>
      <w:b/>
      <w:bCs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BA3E42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Helvetica"/>
      <w:color w:val="B40404"/>
      <w:kern w:val="0"/>
      <w:sz w:val="16"/>
      <w:szCs w:val="16"/>
    </w:rPr>
  </w:style>
  <w:style w:type="paragraph" w:customStyle="1" w:styleId="xl76">
    <w:name w:val="xl76"/>
    <w:basedOn w:val="a"/>
    <w:rsid w:val="00BA3E42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Helvetica"/>
      <w:color w:val="B40404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2403</Words>
  <Characters>13699</Characters>
  <Application>Microsoft Office Word</Application>
  <DocSecurity>0</DocSecurity>
  <Lines>114</Lines>
  <Paragraphs>32</Paragraphs>
  <ScaleCrop>false</ScaleCrop>
  <Company/>
  <LinksUpToDate>false</LinksUpToDate>
  <CharactersWithSpaces>1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1-13T06:31:00Z</dcterms:created>
  <dcterms:modified xsi:type="dcterms:W3CDTF">2022-01-13T06:40:00Z</dcterms:modified>
</cp:coreProperties>
</file>